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AABF9" w14:textId="3EFA0777" w:rsidR="00B825F1" w:rsidRPr="003F0A4E" w:rsidRDefault="00B825F1" w:rsidP="00B825F1">
      <w:pPr>
        <w:spacing w:line="360" w:lineRule="auto"/>
        <w:rPr>
          <w:rFonts w:ascii="Times" w:hAnsi="Times"/>
          <w:b/>
          <w:bCs/>
        </w:rPr>
      </w:pPr>
      <w:r w:rsidRPr="00B825F1">
        <w:rPr>
          <w:rFonts w:ascii="Times" w:hAnsi="Times"/>
          <w:b/>
          <w:bCs/>
        </w:rPr>
        <w:t>Supplementary Information</w:t>
      </w:r>
      <w:r w:rsidR="00C93467">
        <w:rPr>
          <w:rFonts w:ascii="Times" w:hAnsi="Times"/>
          <w:b/>
          <w:bCs/>
        </w:rPr>
        <w:t>:</w:t>
      </w:r>
      <w:r w:rsidRPr="00B825F1">
        <w:rPr>
          <w:rFonts w:ascii="Times" w:hAnsi="Times"/>
          <w:b/>
          <w:bCs/>
        </w:rPr>
        <w:t xml:space="preserve"> Instance</w:t>
      </w:r>
      <w:r w:rsidRPr="003F0A4E">
        <w:rPr>
          <w:rFonts w:ascii="Times" w:hAnsi="Times"/>
          <w:b/>
          <w:bCs/>
        </w:rPr>
        <w:t xml:space="preserve"> segmentation of mitochondria in electron microscopy images with a generalist deep learning model.</w:t>
      </w:r>
    </w:p>
    <w:p w14:paraId="77742660" w14:textId="77777777" w:rsidR="00B825F1" w:rsidRDefault="00B825F1" w:rsidP="00B825F1">
      <w:pPr>
        <w:spacing w:line="360" w:lineRule="auto"/>
        <w:rPr>
          <w:rFonts w:ascii="Times" w:hAnsi="Times"/>
        </w:rPr>
      </w:pPr>
    </w:p>
    <w:p w14:paraId="3DF1368C" w14:textId="77777777" w:rsidR="00B825F1" w:rsidRDefault="00B825F1" w:rsidP="00B825F1">
      <w:pPr>
        <w:spacing w:line="360" w:lineRule="auto"/>
        <w:rPr>
          <w:rFonts w:ascii="Times" w:hAnsi="Times"/>
        </w:rPr>
      </w:pPr>
      <w:r w:rsidRPr="29999C38">
        <w:rPr>
          <w:rFonts w:ascii="Times" w:hAnsi="Times"/>
        </w:rPr>
        <w:t xml:space="preserve">Ryan Conrad </w:t>
      </w:r>
      <w:r w:rsidRPr="00B950DB">
        <w:rPr>
          <w:rFonts w:ascii="Times" w:hAnsi="Times"/>
          <w:vertAlign w:val="superscript"/>
        </w:rPr>
        <w:t>1,2</w:t>
      </w:r>
      <w:r w:rsidRPr="29999C38">
        <w:rPr>
          <w:rFonts w:ascii="Times" w:hAnsi="Times"/>
        </w:rPr>
        <w:t xml:space="preserve"> and Kedar Narayan </w:t>
      </w:r>
      <w:r w:rsidRPr="29999C38">
        <w:rPr>
          <w:rFonts w:ascii="Times" w:hAnsi="Times"/>
          <w:vertAlign w:val="superscript"/>
        </w:rPr>
        <w:t>1,2</w:t>
      </w:r>
    </w:p>
    <w:p w14:paraId="69C6747F" w14:textId="77777777" w:rsidR="00B825F1" w:rsidRPr="000C402C" w:rsidRDefault="00B825F1" w:rsidP="00B825F1">
      <w:pPr>
        <w:spacing w:line="360" w:lineRule="auto"/>
        <w:rPr>
          <w:rFonts w:ascii="Times" w:hAnsi="Times"/>
        </w:rPr>
      </w:pPr>
      <w:r w:rsidRPr="006B5BD9">
        <w:rPr>
          <w:rFonts w:ascii="Times" w:hAnsi="Times"/>
          <w:vertAlign w:val="superscript"/>
        </w:rPr>
        <w:t>1</w:t>
      </w:r>
      <w:r>
        <w:rPr>
          <w:rFonts w:ascii="Times" w:hAnsi="Times"/>
        </w:rPr>
        <w:t xml:space="preserve"> </w:t>
      </w:r>
      <w:r w:rsidRPr="000C402C">
        <w:rPr>
          <w:rFonts w:ascii="Times" w:hAnsi="Times"/>
        </w:rPr>
        <w:t>Center for Molecular Microscopy, Center for Cancer Research, National Cancer Institute, National Institutes of Health, Bethesda 20892, Maryland, USA.</w:t>
      </w:r>
    </w:p>
    <w:p w14:paraId="50F4E155" w14:textId="4E79AFCB" w:rsidR="00B825F1" w:rsidRPr="00B825F1" w:rsidRDefault="00B825F1" w:rsidP="00EB2657">
      <w:pPr>
        <w:spacing w:line="360" w:lineRule="auto"/>
        <w:rPr>
          <w:rFonts w:ascii="Times" w:hAnsi="Times"/>
        </w:rPr>
      </w:pPr>
      <w:r w:rsidRPr="006B5BD9">
        <w:rPr>
          <w:rFonts w:ascii="Times" w:hAnsi="Times"/>
          <w:vertAlign w:val="superscript"/>
        </w:rPr>
        <w:t>2</w:t>
      </w:r>
      <w:r>
        <w:rPr>
          <w:rFonts w:ascii="Times" w:hAnsi="Times"/>
        </w:rPr>
        <w:t xml:space="preserve"> </w:t>
      </w:r>
      <w:r w:rsidRPr="000C402C">
        <w:rPr>
          <w:rFonts w:ascii="Times" w:hAnsi="Times"/>
        </w:rPr>
        <w:t>Cancer Research Technology Program, Frederick National Laboratory for Cancer Research, Frederick 21702, Maryland, USA.</w:t>
      </w:r>
    </w:p>
    <w:p w14:paraId="798C8657" w14:textId="77777777" w:rsidR="00B825F1" w:rsidRDefault="00B825F1" w:rsidP="00EB2657">
      <w:pPr>
        <w:spacing w:line="360" w:lineRule="auto"/>
        <w:rPr>
          <w:rFonts w:ascii="Times" w:hAnsi="Times"/>
          <w:i/>
          <w:iCs/>
        </w:rPr>
      </w:pPr>
    </w:p>
    <w:p w14:paraId="5541F743" w14:textId="45FDEEAE" w:rsidR="00EB2657" w:rsidRPr="003F0A4E" w:rsidRDefault="00EB2657" w:rsidP="00EB2657">
      <w:pPr>
        <w:spacing w:line="360" w:lineRule="auto"/>
        <w:rPr>
          <w:rFonts w:ascii="Times" w:hAnsi="Times"/>
          <w:i/>
          <w:iCs/>
        </w:rPr>
      </w:pPr>
      <w:r w:rsidRPr="003F0A4E">
        <w:rPr>
          <w:rFonts w:ascii="Times" w:hAnsi="Times"/>
          <w:i/>
          <w:iCs/>
        </w:rPr>
        <w:t>Zooniverse</w:t>
      </w:r>
      <w:r w:rsidR="00C046DC">
        <w:rPr>
          <w:rFonts w:ascii="Times" w:hAnsi="Times"/>
          <w:i/>
          <w:iCs/>
        </w:rPr>
        <w:t xml:space="preserve"> w</w:t>
      </w:r>
      <w:r w:rsidRPr="003F0A4E">
        <w:rPr>
          <w:rFonts w:ascii="Times" w:hAnsi="Times"/>
          <w:i/>
          <w:iCs/>
        </w:rPr>
        <w:t>orkflow</w:t>
      </w:r>
    </w:p>
    <w:p w14:paraId="5EB7B488" w14:textId="77777777" w:rsidR="00EB2657" w:rsidRPr="003F0A4E" w:rsidRDefault="00EB2657" w:rsidP="00EB2657">
      <w:pPr>
        <w:spacing w:line="360" w:lineRule="auto"/>
        <w:rPr>
          <w:rFonts w:ascii="Times" w:hAnsi="Times"/>
        </w:rPr>
      </w:pPr>
    </w:p>
    <w:p w14:paraId="4895B486" w14:textId="4F106866" w:rsidR="00EB2657" w:rsidRPr="003F0A4E" w:rsidRDefault="00EB2657" w:rsidP="00EB2657">
      <w:pPr>
        <w:spacing w:line="360" w:lineRule="auto"/>
        <w:rPr>
          <w:rFonts w:ascii="Times" w:hAnsi="Times"/>
        </w:rPr>
      </w:pPr>
      <w:r w:rsidRPr="00221AEE">
        <w:rPr>
          <w:rFonts w:ascii="Times" w:hAnsi="Times"/>
        </w:rPr>
        <w:t>Our  Zooniverse workflow was greatly aided by the creators of, and thus closely approximated, the Etch-a-cell projec</w:t>
      </w:r>
      <w:r>
        <w:rPr>
          <w:rFonts w:ascii="Times" w:hAnsi="Times"/>
        </w:rPr>
        <w:t>t</w:t>
      </w:r>
      <w:r>
        <w:rPr>
          <w:rFonts w:ascii="Times" w:hAnsi="Times"/>
        </w:rPr>
        <w:fldChar w:fldCharType="begin" w:fldLock="1"/>
      </w:r>
      <w:r w:rsidR="008501F7">
        <w:rPr>
          <w:rFonts w:ascii="Times" w:hAnsi="Times"/>
        </w:rPr>
        <w:instrText>ADDIN CSL_CITATION {"citationItems":[{"id":"ITEM-1","itemData":{"DOI":"10.1111/TRA.12789","ISSN":"1600-0854","PMID":"33914396","abstract":"Advancements in volume electron microscopy mean it is now possible to generate thousands of serial images at nanometre resolution overnight, yet the gold standard approach for data analysis remains manual segmentation by an expert microscopist, resulting in a critical research bottleneck. Although some machine learning approaches exist in this domain, we remain far from realizing the aspiration of a highly accurate, yet generic, automated analysis approach, with a major obstacle being lack of sufficient high-quality ground-truth data. To address this, we developed a novel citizen science project, Etch a Cell, to enable volunteers to manually segment the nuclear envelope (NE) of HeLa cells imaged with serial blockface scanning electron microscopy. We present our approach for aggregating multiple volunteer annotations to generate a high-quality consensus segmentation and demonstrate that data produced exclusively by volunteers can be used to train a highly accurate machine learning algorithm for automatic segmentation of the NE, which we share here, in addition to our archived benchmark data.","author":[{"dropping-particle":"","family":"Spiers","given":"Helen","non-dropping-particle":"","parse-names":false,"suffix":""},{"dropping-particle":"","family":"Songhurst","given":"Harry","non-dropping-particle":"","parse-names":false,"suffix":""},{"dropping-particle":"","family":"Nightingale","given":"Luke","non-dropping-particle":"","parse-names":false,"suffix":""},{"dropping-particle":"","family":"Folter","given":"Joost","non-dropping-particle":"de","parse-names":false,"suffix":""},{"dropping-particle":"","family":"Hutchings","given":"Roger","non-dropping-particle":"","parse-names":false,"suffix":""},{"dropping-particle":"","family":"Peddie","given":"Christopher J.","non-dropping-particle":"","parse-names":false,"suffix":""},{"dropping-particle":"","family":"Weston","given":"Anne","non-dropping-particle":"","parse-names":false,"suffix":""},{"dropping-particle":"","family":"Strange","given":"Amy","non-dropping-particle":"","parse-names":false,"suffix":""},{"dropping-particle":"","family":"Hindmarsh","given":"Steve","non-dropping-particle":"","parse-names":false,"suffix":""},{"dropping-particle":"","family":"Lintott","given":"Chris","non-dropping-particle":"","parse-names":false,"suffix":""},{"dropping-particle":"","family":"Collinson","given":"Lucy M.","non-dropping-particle":"","parse-names":false,"suffix":""},{"dropping-particle":"","family":"Jones","given":"Martin L.","non-dropping-particle":"","parse-names":false,"suffix":""}],"container-title":"Traffic","id":"ITEM-1","issue":"7","issued":{"date-parts":[["2021","7","1"]]},"page":"240-253","publisher":"John Wiley &amp; Sons, Ltd","title":"Deep learning for automatic segmentation of the nuclear envelope in electron microscopy data, trained with volunteer segmentations","type":"article-journal","volume":"22"},"uris":["http://www.mendeley.com/documents/?uuid=8b5cf8a7-ebd3-35b0-90ad-307df3939fce"]}],"mendeley":{"formattedCitation":"&lt;sup&gt;1&lt;/sup&gt;","plainTextFormattedCitation":"1","previouslyFormattedCitation":"&lt;sup&gt;1&lt;/sup&gt;"},"properties":{"noteIndex":0},"schema":"https://github.com/citation-style-language/schema/raw/master/csl-citation.json"}</w:instrText>
      </w:r>
      <w:r>
        <w:rPr>
          <w:rFonts w:ascii="Times" w:hAnsi="Times"/>
        </w:rPr>
        <w:fldChar w:fldCharType="separate"/>
      </w:r>
      <w:r w:rsidR="008501F7" w:rsidRPr="008501F7">
        <w:rPr>
          <w:rFonts w:ascii="Times" w:hAnsi="Times"/>
          <w:noProof/>
          <w:vertAlign w:val="superscript"/>
        </w:rPr>
        <w:t>1</w:t>
      </w:r>
      <w:r>
        <w:rPr>
          <w:rFonts w:ascii="Times" w:hAnsi="Times"/>
        </w:rPr>
        <w:fldChar w:fldCharType="end"/>
      </w:r>
      <w:r w:rsidRPr="1FAA325B">
        <w:rPr>
          <w:rFonts w:ascii="Times" w:hAnsi="Times"/>
        </w:rPr>
        <w:t>.</w:t>
      </w:r>
      <w:r w:rsidR="00B67228">
        <w:rPr>
          <w:rFonts w:ascii="Times" w:hAnsi="Times"/>
        </w:rPr>
        <w:t xml:space="preserve"> </w:t>
      </w:r>
      <w:r w:rsidRPr="003F0A4E">
        <w:rPr>
          <w:rFonts w:ascii="Times" w:hAnsi="Times"/>
        </w:rPr>
        <w:t>Patches in the CEM dataset extracted from vEM images were reconstructed into short “flipbooks” (</w:t>
      </w:r>
      <w:proofErr w:type="spellStart"/>
      <w:r w:rsidRPr="003F0A4E">
        <w:rPr>
          <w:rFonts w:ascii="Times" w:hAnsi="Times"/>
        </w:rPr>
        <w:t>tif</w:t>
      </w:r>
      <w:proofErr w:type="spellEnd"/>
      <w:r w:rsidRPr="003F0A4E">
        <w:rPr>
          <w:rFonts w:ascii="Times" w:hAnsi="Times"/>
        </w:rPr>
        <w:t xml:space="preserve"> stacks of five </w:t>
      </w:r>
      <w:r>
        <w:rPr>
          <w:rFonts w:ascii="Times" w:hAnsi="Times"/>
        </w:rPr>
        <w:t xml:space="preserve">consecutive </w:t>
      </w:r>
      <w:r w:rsidRPr="003F0A4E">
        <w:rPr>
          <w:rFonts w:ascii="Times" w:hAnsi="Times"/>
        </w:rPr>
        <w:t>images of 224x224</w:t>
      </w:r>
      <w:r>
        <w:rPr>
          <w:rFonts w:ascii="Times" w:hAnsi="Times"/>
        </w:rPr>
        <w:t xml:space="preserve">) </w:t>
      </w:r>
      <w:r w:rsidRPr="003F0A4E">
        <w:rPr>
          <w:rFonts w:ascii="Times" w:hAnsi="Times"/>
        </w:rPr>
        <w:t>where each patch from the CEM dataset was the center image</w:t>
      </w:r>
      <w:r w:rsidRPr="1FAA325B">
        <w:rPr>
          <w:rFonts w:ascii="Times" w:hAnsi="Times"/>
        </w:rPr>
        <w:t xml:space="preserve"> (the adjacent patches were </w:t>
      </w:r>
      <w:r>
        <w:rPr>
          <w:rFonts w:ascii="Times" w:hAnsi="Times"/>
        </w:rPr>
        <w:t xml:space="preserve">typically </w:t>
      </w:r>
      <w:r w:rsidRPr="1FAA325B">
        <w:rPr>
          <w:rFonts w:ascii="Times" w:hAnsi="Times"/>
        </w:rPr>
        <w:t xml:space="preserve">filtered out by the CEM </w:t>
      </w:r>
      <w:r>
        <w:rPr>
          <w:rFonts w:ascii="Times" w:hAnsi="Times"/>
        </w:rPr>
        <w:t>deduplication</w:t>
      </w:r>
      <w:r w:rsidRPr="1FAA325B">
        <w:rPr>
          <w:rFonts w:ascii="Times" w:hAnsi="Times"/>
        </w:rPr>
        <w:t xml:space="preserve"> pipeline).</w:t>
      </w:r>
      <w:r w:rsidRPr="003F0A4E">
        <w:rPr>
          <w:rFonts w:ascii="Times" w:hAnsi="Times"/>
        </w:rPr>
        <w:t xml:space="preserve"> Before uploading to Zooniverse each flipbook had its 8-bit intensity range rescaled from 25 to 235 and was interpolated to a size of 480x480 for easier viewing. For 2D images, crops of 512x512 were used. Intensity was rescaled to the same range as the flipbooks but resizing was unnecessary.</w:t>
      </w:r>
    </w:p>
    <w:p w14:paraId="323B60D5" w14:textId="77777777" w:rsidR="00EB2657" w:rsidRPr="003F0A4E" w:rsidRDefault="00EB2657" w:rsidP="00EB2657">
      <w:pPr>
        <w:spacing w:line="360" w:lineRule="auto"/>
        <w:rPr>
          <w:rFonts w:ascii="Times" w:hAnsi="Times"/>
          <w:b/>
          <w:bCs/>
        </w:rPr>
      </w:pPr>
    </w:p>
    <w:p w14:paraId="2AFE914A" w14:textId="3445E6DA" w:rsidR="00EB2657" w:rsidRDefault="00EB2657" w:rsidP="00EB2657">
      <w:pPr>
        <w:spacing w:line="360" w:lineRule="auto"/>
        <w:rPr>
          <w:rFonts w:ascii="Times" w:hAnsi="Times"/>
        </w:rPr>
      </w:pPr>
      <w:r w:rsidRPr="003F0A4E">
        <w:rPr>
          <w:rFonts w:ascii="Times" w:hAnsi="Times"/>
        </w:rPr>
        <w:t xml:space="preserve">The first two </w:t>
      </w:r>
      <w:r>
        <w:rPr>
          <w:rFonts w:ascii="Times" w:hAnsi="Times"/>
        </w:rPr>
        <w:t>sets</w:t>
      </w:r>
      <w:r w:rsidRPr="003F0A4E">
        <w:rPr>
          <w:rFonts w:ascii="Times" w:hAnsi="Times"/>
        </w:rPr>
        <w:t xml:space="preserve"> of data uploaded to Zooniverse</w:t>
      </w:r>
      <w:r>
        <w:rPr>
          <w:rFonts w:ascii="Times" w:hAnsi="Times"/>
        </w:rPr>
        <w:t xml:space="preserve"> (Group 1a)</w:t>
      </w:r>
      <w:r w:rsidRPr="003F0A4E">
        <w:rPr>
          <w:rFonts w:ascii="Times" w:hAnsi="Times"/>
        </w:rPr>
        <w:t xml:space="preserve"> had an annotation retirement limit of five (i.e., every image was annotated independently by five people) and were annotated by a mixture of lab members familiar with cellular EM and inexperienced student annotators. Consensus annotations from these </w:t>
      </w:r>
      <w:r>
        <w:rPr>
          <w:rFonts w:ascii="Times" w:hAnsi="Times"/>
        </w:rPr>
        <w:t>sets</w:t>
      </w:r>
      <w:r w:rsidRPr="003F0A4E">
        <w:rPr>
          <w:rFonts w:ascii="Times" w:hAnsi="Times"/>
        </w:rPr>
        <w:t xml:space="preserve"> only used annotations from experts; the students’ feedback on the project helped to refine </w:t>
      </w:r>
      <w:r>
        <w:rPr>
          <w:rFonts w:ascii="Times" w:hAnsi="Times"/>
        </w:rPr>
        <w:t xml:space="preserve">the </w:t>
      </w:r>
      <w:r w:rsidRPr="003F0A4E">
        <w:rPr>
          <w:rFonts w:ascii="Times" w:hAnsi="Times"/>
        </w:rPr>
        <w:t xml:space="preserve">Zooniverse tutorials and interface. For all remaining </w:t>
      </w:r>
      <w:r>
        <w:rPr>
          <w:rFonts w:ascii="Times" w:hAnsi="Times"/>
        </w:rPr>
        <w:t>sets</w:t>
      </w:r>
      <w:r w:rsidRPr="003F0A4E">
        <w:rPr>
          <w:rFonts w:ascii="Times" w:hAnsi="Times"/>
        </w:rPr>
        <w:t xml:space="preserve">, which were annotated entirely by </w:t>
      </w:r>
      <w:r w:rsidRPr="1FAA325B">
        <w:rPr>
          <w:rFonts w:ascii="Times" w:hAnsi="Times"/>
        </w:rPr>
        <w:t xml:space="preserve">an expanded cohort of </w:t>
      </w:r>
      <w:r w:rsidRPr="003F0A4E">
        <w:rPr>
          <w:rFonts w:ascii="Times" w:hAnsi="Times"/>
        </w:rPr>
        <w:t xml:space="preserve">students, the retirement limit was set to 10. For </w:t>
      </w:r>
      <w:r>
        <w:rPr>
          <w:rFonts w:ascii="Times" w:hAnsi="Times"/>
        </w:rPr>
        <w:t xml:space="preserve">the first </w:t>
      </w:r>
      <w:r w:rsidRPr="003F0A4E">
        <w:rPr>
          <w:rFonts w:ascii="Times" w:hAnsi="Times"/>
        </w:rPr>
        <w:t xml:space="preserve">two of these </w:t>
      </w:r>
      <w:r>
        <w:rPr>
          <w:rFonts w:ascii="Times" w:hAnsi="Times"/>
        </w:rPr>
        <w:t>sets</w:t>
      </w:r>
      <w:r w:rsidRPr="003F0A4E">
        <w:rPr>
          <w:rFonts w:ascii="Times" w:hAnsi="Times"/>
        </w:rPr>
        <w:t xml:space="preserve">, 5-10% of images were annotated by a team of 2-3 EM experts. These “gold-standard” annotations were used to measure the performance of the student annotators while the </w:t>
      </w:r>
      <w:r>
        <w:rPr>
          <w:rFonts w:ascii="Times" w:hAnsi="Times"/>
        </w:rPr>
        <w:t>set</w:t>
      </w:r>
      <w:r w:rsidRPr="003F0A4E">
        <w:rPr>
          <w:rFonts w:ascii="Times" w:hAnsi="Times"/>
        </w:rPr>
        <w:t xml:space="preserve"> of images was still actively being worked on and to provide </w:t>
      </w:r>
      <w:r>
        <w:rPr>
          <w:rFonts w:ascii="Times" w:hAnsi="Times"/>
        </w:rPr>
        <w:t>the students</w:t>
      </w:r>
      <w:r w:rsidRPr="003F0A4E">
        <w:rPr>
          <w:rFonts w:ascii="Times" w:hAnsi="Times"/>
        </w:rPr>
        <w:t xml:space="preserve"> with training examples from which to learn. A Google </w:t>
      </w:r>
      <w:proofErr w:type="spellStart"/>
      <w:r w:rsidRPr="003F0A4E">
        <w:rPr>
          <w:rFonts w:ascii="Times" w:hAnsi="Times"/>
        </w:rPr>
        <w:t>CoLab</w:t>
      </w:r>
      <w:proofErr w:type="spellEnd"/>
      <w:r w:rsidRPr="003F0A4E">
        <w:rPr>
          <w:rFonts w:ascii="Times" w:hAnsi="Times"/>
        </w:rPr>
        <w:t xml:space="preserve"> notebook was used to share the gold standard annotations with students. Later, as the students’ annotations became more </w:t>
      </w:r>
      <w:r w:rsidRPr="003F0A4E">
        <w:rPr>
          <w:rFonts w:ascii="Times" w:hAnsi="Times"/>
        </w:rPr>
        <w:lastRenderedPageBreak/>
        <w:t xml:space="preserve">accurate, only the consensus annotations were shared. In addition to this feedback, a single instruction session was organized to review challenging examples and explain common mistakes after the conclusion of </w:t>
      </w:r>
      <w:r>
        <w:rPr>
          <w:rFonts w:ascii="Times" w:hAnsi="Times"/>
        </w:rPr>
        <w:t>the first set of images</w:t>
      </w:r>
      <w:r w:rsidRPr="003F0A4E">
        <w:rPr>
          <w:rFonts w:ascii="Times" w:hAnsi="Times"/>
        </w:rPr>
        <w:t>.</w:t>
      </w:r>
    </w:p>
    <w:p w14:paraId="78B60A57" w14:textId="7AB7A0F1" w:rsidR="007B6E23" w:rsidRDefault="007B6E23" w:rsidP="00EB2657">
      <w:pPr>
        <w:spacing w:line="360" w:lineRule="auto"/>
        <w:rPr>
          <w:rFonts w:ascii="Times" w:hAnsi="Times"/>
        </w:rPr>
      </w:pPr>
    </w:p>
    <w:p w14:paraId="71A628C5" w14:textId="0F36A3C8" w:rsidR="007B6E23" w:rsidRDefault="007B6E23" w:rsidP="00EB2657">
      <w:pPr>
        <w:spacing w:line="360" w:lineRule="auto"/>
        <w:rPr>
          <w:rFonts w:ascii="Times" w:hAnsi="Times"/>
          <w:i/>
          <w:iCs/>
        </w:rPr>
      </w:pPr>
      <w:r>
        <w:rPr>
          <w:rFonts w:ascii="Times" w:hAnsi="Times"/>
          <w:i/>
          <w:iCs/>
        </w:rPr>
        <w:t xml:space="preserve">Consensus </w:t>
      </w:r>
      <w:r w:rsidR="00A22F21">
        <w:rPr>
          <w:rFonts w:ascii="Times" w:hAnsi="Times"/>
          <w:i/>
          <w:iCs/>
        </w:rPr>
        <w:t>a</w:t>
      </w:r>
      <w:r>
        <w:rPr>
          <w:rFonts w:ascii="Times" w:hAnsi="Times"/>
          <w:i/>
          <w:iCs/>
        </w:rPr>
        <w:t xml:space="preserve">lgorithm </w:t>
      </w:r>
      <w:r w:rsidR="00A22F21">
        <w:rPr>
          <w:rFonts w:ascii="Times" w:hAnsi="Times"/>
          <w:i/>
          <w:iCs/>
        </w:rPr>
        <w:t>e</w:t>
      </w:r>
      <w:r>
        <w:rPr>
          <w:rFonts w:ascii="Times" w:hAnsi="Times"/>
          <w:i/>
          <w:iCs/>
        </w:rPr>
        <w:t>xplanation</w:t>
      </w:r>
    </w:p>
    <w:p w14:paraId="1230EBF0" w14:textId="79D816B3" w:rsidR="00110D6F" w:rsidRDefault="00110D6F" w:rsidP="00EB2657">
      <w:pPr>
        <w:spacing w:line="360" w:lineRule="auto"/>
        <w:rPr>
          <w:rFonts w:ascii="Times" w:hAnsi="Times"/>
          <w:i/>
          <w:iCs/>
        </w:rPr>
      </w:pPr>
    </w:p>
    <w:p w14:paraId="7B489E53" w14:textId="0B69788F" w:rsidR="00110D6F" w:rsidRPr="003F0A4E" w:rsidRDefault="00CC30C5" w:rsidP="00110D6F">
      <w:pPr>
        <w:spacing w:line="360" w:lineRule="auto"/>
        <w:rPr>
          <w:rFonts w:ascii="Times" w:hAnsi="Times"/>
        </w:rPr>
      </w:pPr>
      <w:r>
        <w:rPr>
          <w:rFonts w:ascii="Times" w:hAnsi="Times"/>
        </w:rPr>
        <w:t>T</w:t>
      </w:r>
      <w:r w:rsidR="00110D6F" w:rsidRPr="003F0A4E">
        <w:rPr>
          <w:rFonts w:ascii="Times" w:hAnsi="Times"/>
        </w:rPr>
        <w:t>his algorithm assumed that the most connected clique at each step roughly corresponded to a maximally merged instance. When one of this clique’s neighbors contained more detections</w:t>
      </w:r>
      <w:r w:rsidR="00110D6F" w:rsidRPr="1FAA325B">
        <w:rPr>
          <w:rFonts w:ascii="Times" w:hAnsi="Times"/>
        </w:rPr>
        <w:t>, this</w:t>
      </w:r>
      <w:r w:rsidR="00110D6F" w:rsidRPr="003F0A4E">
        <w:rPr>
          <w:rFonts w:ascii="Times" w:hAnsi="Times"/>
        </w:rPr>
        <w:t xml:space="preserve"> implied that more votes were in favor of splitting than maximal merging. Pushing the most connected clique to its neighbors ensured that no detections were deleted before being counted towards the final pixel-level majority vote. Conversely, when the most connected clique had the most detections</w:t>
      </w:r>
      <w:r w:rsidR="00110D6F">
        <w:rPr>
          <w:rFonts w:ascii="Times" w:hAnsi="Times"/>
        </w:rPr>
        <w:t>,</w:t>
      </w:r>
      <w:r w:rsidR="00110D6F" w:rsidRPr="003F0A4E">
        <w:rPr>
          <w:rFonts w:ascii="Times" w:hAnsi="Times"/>
        </w:rPr>
        <w:t xml:space="preserve"> th</w:t>
      </w:r>
      <w:r w:rsidR="00110D6F">
        <w:rPr>
          <w:rFonts w:ascii="Times" w:hAnsi="Times"/>
        </w:rPr>
        <w:t>is</w:t>
      </w:r>
      <w:r w:rsidR="00110D6F" w:rsidRPr="003F0A4E">
        <w:rPr>
          <w:rFonts w:ascii="Times" w:hAnsi="Times"/>
        </w:rPr>
        <w:t xml:space="preserve"> implied that more votes were in favor of maximal merging and therefore all detections in neighboring cliques were pulled into the most connected clique.</w:t>
      </w:r>
    </w:p>
    <w:p w14:paraId="135F8DA9" w14:textId="459510B3" w:rsidR="00EB2657" w:rsidRDefault="00EB2657"/>
    <w:p w14:paraId="49C34357" w14:textId="77777777" w:rsidR="00EB2657" w:rsidRPr="003F0A4E" w:rsidRDefault="00EB2657" w:rsidP="00EB2657">
      <w:pPr>
        <w:spacing w:line="360" w:lineRule="auto"/>
        <w:rPr>
          <w:rFonts w:ascii="Times" w:hAnsi="Times"/>
          <w:i/>
          <w:iCs/>
        </w:rPr>
      </w:pPr>
      <w:r w:rsidRPr="003F0A4E">
        <w:rPr>
          <w:rFonts w:ascii="Times" w:hAnsi="Times"/>
          <w:i/>
          <w:iCs/>
        </w:rPr>
        <w:t>Proofreading</w:t>
      </w:r>
    </w:p>
    <w:p w14:paraId="62FB37D2" w14:textId="77777777" w:rsidR="00EB2657" w:rsidRPr="003F0A4E" w:rsidRDefault="00EB2657" w:rsidP="00EB2657">
      <w:pPr>
        <w:spacing w:line="360" w:lineRule="auto"/>
        <w:rPr>
          <w:rFonts w:ascii="Times" w:hAnsi="Times"/>
          <w:i/>
          <w:iCs/>
        </w:rPr>
      </w:pPr>
    </w:p>
    <w:p w14:paraId="5A995D9C" w14:textId="77777777" w:rsidR="00EB2657" w:rsidRPr="003F0A4E" w:rsidRDefault="00EB2657" w:rsidP="00EB2657">
      <w:pPr>
        <w:spacing w:line="360" w:lineRule="auto"/>
        <w:rPr>
          <w:rFonts w:ascii="Times" w:hAnsi="Times"/>
        </w:rPr>
      </w:pPr>
      <w:r w:rsidRPr="003F0A4E">
        <w:rPr>
          <w:rFonts w:ascii="Times" w:hAnsi="Times"/>
        </w:rPr>
        <w:t xml:space="preserve">Once all images in a </w:t>
      </w:r>
      <w:r>
        <w:rPr>
          <w:rFonts w:ascii="Times" w:hAnsi="Times"/>
        </w:rPr>
        <w:t>set</w:t>
      </w:r>
      <w:r w:rsidRPr="003F0A4E">
        <w:rPr>
          <w:rFonts w:ascii="Times" w:hAnsi="Times"/>
        </w:rPr>
        <w:t xml:space="preserve"> were retired, a consensus strength and instance segmentation were calculated for each. The consensus strength was the average F1@50 score of each individual annotation relative to the consensus instance segmentation. Lower consensus strengths indicated greater disagreement between annotators. Next, all images and instance segmentations were ordered by consensus strength and stacked into a single </w:t>
      </w:r>
      <w:proofErr w:type="spellStart"/>
      <w:r w:rsidRPr="003F0A4E">
        <w:rPr>
          <w:rFonts w:ascii="Times" w:hAnsi="Times"/>
        </w:rPr>
        <w:t>tif</w:t>
      </w:r>
      <w:proofErr w:type="spellEnd"/>
      <w:r w:rsidRPr="003F0A4E">
        <w:rPr>
          <w:rFonts w:ascii="Times" w:hAnsi="Times"/>
        </w:rPr>
        <w:t xml:space="preserve"> file for later proofreading. If the </w:t>
      </w:r>
      <w:r>
        <w:rPr>
          <w:rFonts w:ascii="Times" w:hAnsi="Times"/>
        </w:rPr>
        <w:t>set</w:t>
      </w:r>
      <w:r w:rsidRPr="003F0A4E">
        <w:rPr>
          <w:rFonts w:ascii="Times" w:hAnsi="Times"/>
        </w:rPr>
        <w:t xml:space="preserve"> used flipbooks, then the images and their consensus instance segmentations were resized from 480x480 back to their original sizes. Padding was added as needed to ensure that all images in the stack had the same dimensions.</w:t>
      </w:r>
    </w:p>
    <w:p w14:paraId="48A92035" w14:textId="77777777" w:rsidR="00EB2657" w:rsidRPr="003F0A4E" w:rsidRDefault="00EB2657" w:rsidP="00EB2657">
      <w:pPr>
        <w:spacing w:line="360" w:lineRule="auto"/>
        <w:rPr>
          <w:rFonts w:ascii="Times" w:hAnsi="Times"/>
        </w:rPr>
      </w:pPr>
    </w:p>
    <w:p w14:paraId="11461C95" w14:textId="4213BE60" w:rsidR="00EB2657" w:rsidRDefault="00EB2657" w:rsidP="00EB2657">
      <w:pPr>
        <w:spacing w:line="360" w:lineRule="auto"/>
        <w:rPr>
          <w:rFonts w:ascii="Times" w:hAnsi="Times"/>
        </w:rPr>
      </w:pPr>
      <w:r w:rsidRPr="003F0A4E">
        <w:rPr>
          <w:rFonts w:ascii="Times" w:hAnsi="Times"/>
        </w:rPr>
        <w:t>Typically, the single proofreading stack was split into chunks of 40-50 images/flipbooks such that multiple experts could perform proofreading in parallel. Proofreaders were instructed to emphasize the correction of false positive and false negative detections over fine-grained instance boundary corrections. Annotations in each chunk of images were verified by a second proofreader and disagreements were discussed and resolved by 2-3 proofreaders. 3D Slicer</w:t>
      </w:r>
      <w:r>
        <w:rPr>
          <w:rFonts w:ascii="Times" w:hAnsi="Times"/>
        </w:rPr>
        <w:fldChar w:fldCharType="begin" w:fldLock="1"/>
      </w:r>
      <w:r w:rsidR="008501F7">
        <w:rPr>
          <w:rFonts w:ascii="Times" w:hAnsi="Times"/>
        </w:rPr>
        <w:instrText>ADDIN CSL_CITATION {"citationItems":[{"id":"ITEM-1","itemData":{"DOI":"10.1007/978-1-4614-7657-3_19","abstract":"Image-guided therapy (IGT) uses imaging to improve the localization and targeting of diseased tissue and to monitor and control treatments. During the past decade, image-guided surgeries and image-guided minimally invasive interventions have emerged as advances that can be used in place of traditional invasive approaches. Advanced imaging technologies such as magnetic resonance imaging (MRI), computed tomography (CT), and positron emission tomography (PET) entered into operating rooms and interventional suites to complement already-available routine imaging devices like X-ray and ultrasound. At the same time, navigational tools, computer-assisted surgery devices, and image-guided robots also became part of the revolution in interventional radiology suites and the operating room. Intraoperative Imaging and Image-Guided Therapy explores the fundamental, technical, and clinical aspects of state-of the-art image-guided therapies. It presents the basic concepts of image guidance, the technologies involved in therapy delivery, and the special requirements for the design and construction of image-guided operating rooms and interventional suites. It also covers future developments such as molecular imaging-guided surgeries and novel innovative therapies like MRI-guided focused ultrasound surgery. IGT is a multidisciplinary and multimodality field in which teams of physicians, physicists, engineers, and computer scientists collaborate in performing these interventions, an approach that is reflected in the organization of the book. Contributing authors include members of the National Center of Image-Guided Therapy program at Brigham and Women’s Hospital and international leaders in the field of IGT. The book includes coverage of these topics:- Imaging methods, guidance technologies, and the therapy delivery systems currently used or in development.- Clinical applications for IGT in various specialties such as neurosurgery, ear-nose-and-throat surgery, cardiovascular surgery, endoscopies, and orthopedic procedures. - Review and comparison of the clinical uses for IGT with conventional methods in terms of invasiveness, effectiveness, and outcome.- Requirements for the design and construction of image-guided operating rooms and interventional suites.","author":[{"dropping-particle":"","family":"Kikinis","given":"Ron","non-dropping-particle":"","parse-names":false,"suffix":""},{"dropping-particle":"","family":"Pieper","given":"Steve D.","non-dropping-particle":"","parse-names":false,"suffix":""},{"dropping-particle":"","family":"Vosburgh","given":"Kirby G.","non-dropping-particle":"","parse-names":false,"suffix":""}],"container-title":"Intraoperative Imaging and Image-Guided Therapy","id":"ITEM-1","issued":{"date-parts":[["2014"]]},"page":"277-289","publisher":"Springer New York","title":"3D Slicer: A Platform for Subject-Specific Image Analysis, Visualization, and Clinical Support","type":"chapter"},"uris":["http://www.mendeley.com/documents/?uuid=6eb889e1-db8d-35e0-b042-b2ba03cfcd84"]}],"mendeley":{"formattedCitation":"&lt;sup&gt;2&lt;/sup&gt;","plainTextFormattedCitation":"2","previouslyFormattedCitation":"&lt;sup&gt;2&lt;/sup&gt;"},"properties":{"noteIndex":0},"schema":"https://github.com/citation-style-language/schema/raw/master/csl-citation.json"}</w:instrText>
      </w:r>
      <w:r>
        <w:rPr>
          <w:rFonts w:ascii="Times" w:hAnsi="Times"/>
        </w:rPr>
        <w:fldChar w:fldCharType="separate"/>
      </w:r>
      <w:r w:rsidR="008501F7" w:rsidRPr="008501F7">
        <w:rPr>
          <w:rFonts w:ascii="Times" w:hAnsi="Times"/>
          <w:noProof/>
          <w:vertAlign w:val="superscript"/>
        </w:rPr>
        <w:t>2</w:t>
      </w:r>
      <w:r>
        <w:rPr>
          <w:rFonts w:ascii="Times" w:hAnsi="Times"/>
        </w:rPr>
        <w:fldChar w:fldCharType="end"/>
      </w:r>
      <w:r w:rsidRPr="003F0A4E">
        <w:rPr>
          <w:rFonts w:ascii="Times" w:hAnsi="Times"/>
        </w:rPr>
        <w:t xml:space="preserve"> was used to visualize and correct annotations.</w:t>
      </w:r>
      <w:r>
        <w:rPr>
          <w:rFonts w:ascii="Times" w:hAnsi="Times"/>
        </w:rPr>
        <w:t xml:space="preserve"> </w:t>
      </w:r>
      <w:r w:rsidRPr="003F0A4E">
        <w:rPr>
          <w:rFonts w:ascii="Times" w:hAnsi="Times"/>
        </w:rPr>
        <w:t xml:space="preserve">The chunks of proofread images and annotations were </w:t>
      </w:r>
      <w:r w:rsidRPr="003F0A4E">
        <w:rPr>
          <w:rFonts w:ascii="Times" w:hAnsi="Times"/>
        </w:rPr>
        <w:lastRenderedPageBreak/>
        <w:t>again combined into a single large stack. Every image, or every third image for flipbooks, and corresponding instance segmentation was stored as a tiff image with any padding cropped out.</w:t>
      </w:r>
    </w:p>
    <w:p w14:paraId="2BA58AA1" w14:textId="08C411C4" w:rsidR="00FC3E0E" w:rsidRDefault="00FC3E0E" w:rsidP="00EB2657">
      <w:pPr>
        <w:spacing w:line="360" w:lineRule="auto"/>
        <w:rPr>
          <w:rFonts w:ascii="Times" w:hAnsi="Times"/>
        </w:rPr>
      </w:pPr>
    </w:p>
    <w:p w14:paraId="0A9C7C3F" w14:textId="77777777" w:rsidR="00FC3E0E" w:rsidRPr="003F0A4E" w:rsidRDefault="00FC3E0E" w:rsidP="00FC3E0E">
      <w:pPr>
        <w:spacing w:line="360" w:lineRule="auto"/>
        <w:rPr>
          <w:rFonts w:ascii="Times" w:hAnsi="Times"/>
          <w:i/>
          <w:iCs/>
        </w:rPr>
      </w:pPr>
      <w:r>
        <w:rPr>
          <w:rFonts w:ascii="Times" w:hAnsi="Times"/>
          <w:i/>
          <w:iCs/>
        </w:rPr>
        <w:t>Mitochondrial</w:t>
      </w:r>
      <w:r w:rsidRPr="003F0A4E">
        <w:rPr>
          <w:rFonts w:ascii="Times" w:hAnsi="Times"/>
          <w:i/>
          <w:iCs/>
        </w:rPr>
        <w:t xml:space="preserve"> measurements</w:t>
      </w:r>
    </w:p>
    <w:p w14:paraId="30573CA7" w14:textId="77777777" w:rsidR="00FC3E0E" w:rsidRPr="003F0A4E" w:rsidRDefault="00FC3E0E" w:rsidP="00FC3E0E">
      <w:pPr>
        <w:spacing w:line="360" w:lineRule="auto"/>
        <w:rPr>
          <w:rFonts w:ascii="Times" w:hAnsi="Times"/>
          <w:i/>
          <w:iCs/>
        </w:rPr>
      </w:pPr>
    </w:p>
    <w:p w14:paraId="1DBE9C40" w14:textId="40C6B5C5" w:rsidR="00FC3E0E" w:rsidRDefault="00FC3E0E" w:rsidP="00FC3E0E">
      <w:pPr>
        <w:spacing w:line="360" w:lineRule="auto"/>
        <w:rPr>
          <w:rFonts w:ascii="Times" w:hAnsi="Times"/>
        </w:rPr>
      </w:pPr>
      <w:r>
        <w:rPr>
          <w:rFonts w:ascii="Times" w:hAnsi="Times"/>
        </w:rPr>
        <w:t>For benchmarks and mouse liver and kidney datasets, m</w:t>
      </w:r>
      <w:r w:rsidRPr="003F0A4E">
        <w:rPr>
          <w:rFonts w:ascii="Times" w:hAnsi="Times"/>
        </w:rPr>
        <w:t>itochondrial volumes</w:t>
      </w:r>
      <w:r w:rsidRPr="1FAA325B">
        <w:rPr>
          <w:rFonts w:ascii="Times" w:hAnsi="Times"/>
        </w:rPr>
        <w:t xml:space="preserve"> were calculated</w:t>
      </w:r>
      <w:r w:rsidRPr="003F0A4E">
        <w:rPr>
          <w:rFonts w:ascii="Times" w:hAnsi="Times"/>
        </w:rPr>
        <w:t xml:space="preserve"> by trivially counting the number of voxels per instance. Minimum distances between neighboring mitochondria were calculated by computing distance transform</w:t>
      </w:r>
      <w:r>
        <w:rPr>
          <w:rFonts w:ascii="Times" w:hAnsi="Times"/>
        </w:rPr>
        <w:t>s</w:t>
      </w:r>
      <w:r w:rsidRPr="003F0A4E">
        <w:rPr>
          <w:rFonts w:ascii="Times" w:hAnsi="Times"/>
        </w:rPr>
        <w:t xml:space="preserve"> </w:t>
      </w:r>
      <w:r>
        <w:rPr>
          <w:rFonts w:ascii="Times" w:hAnsi="Times"/>
        </w:rPr>
        <w:t>for</w:t>
      </w:r>
      <w:r w:rsidRPr="003F0A4E">
        <w:rPr>
          <w:rFonts w:ascii="Times" w:hAnsi="Times"/>
        </w:rPr>
        <w:t xml:space="preserve"> each instance’s complement (i.e., set of all voxels not inside the instance)</w:t>
      </w:r>
      <w:r>
        <w:rPr>
          <w:rFonts w:ascii="Times" w:hAnsi="Times"/>
        </w:rPr>
        <w:t xml:space="preserve"> and storing </w:t>
      </w:r>
      <w:r w:rsidRPr="003F0A4E">
        <w:rPr>
          <w:rFonts w:ascii="Times" w:hAnsi="Times"/>
        </w:rPr>
        <w:t xml:space="preserve">the minimum value </w:t>
      </w:r>
      <w:r>
        <w:rPr>
          <w:rFonts w:ascii="Times" w:hAnsi="Times"/>
        </w:rPr>
        <w:t>calculated at each voxel</w:t>
      </w:r>
      <w:r w:rsidRPr="003F0A4E">
        <w:rPr>
          <w:rFonts w:ascii="Times" w:hAnsi="Times"/>
        </w:rPr>
        <w:t>. Branch lengths and cross-sectional diameters were calculated by first skeletonizing</w:t>
      </w:r>
      <w:r>
        <w:rPr>
          <w:rFonts w:ascii="Times" w:hAnsi="Times"/>
        </w:rPr>
        <w:fldChar w:fldCharType="begin" w:fldLock="1"/>
      </w:r>
      <w:r w:rsidR="008501F7">
        <w:rPr>
          <w:rFonts w:ascii="Times" w:hAnsi="Times"/>
        </w:rPr>
        <w:instrText>ADDIN CSL_CITATION {"citationItems":[{"id":"ITEM-1","itemData":{"DOI":"10.1006/CGIP.1994.1042","ISSN":"1049-9652","abstract":"In this paper, we present an efficient three-dimensional (3-D) parallel thinning algorithm for extracting both the medial surfaces and the medial axes of a 3-D object (given as a 3-D binary image). A new Euler table is derived to ensure the invariance of the Euler characteristic of the object, during thinning. An octree data structure of 3 × 3 × 3 lattice points is built to examine the local connectivity. The sets of \"simple\" points found by different researchers are compared with the constructed set. Different definitions of \"surface\" points including ours are given. By preserving the topological and the geometrical conditions, our algorithm produces desirable skeletons and performs better than others in terms of noise sensitivity and speed. Pre- and postprocessors can be used to remove additional noise spurs. Its use in defect analysis of objects produced by casting and forging is discussed. © 1994 Academic Press. All rights reserved.","author":[{"dropping-particle":"","family":"Lee","given":"T. C.","non-dropping-particle":"","parse-names":false,"suffix":""},{"dropping-particle":"","family":"Kashyap","given":"R. L.","non-dropping-particle":"","parse-names":false,"suffix":""},{"dropping-particle":"","family":"Chu","given":"C. N.","non-dropping-particle":"","parse-names":false,"suffix":""}],"container-title":"CVGIP: Graphical Models and Image Processing","id":"ITEM-1","issue":"6","issued":{"date-parts":[["1994","11","1"]]},"page":"462-478","publisher":"Academic Press","title":"Building Skeleton Models via 3-D Medial Surface Axis Thinning Algorithms","type":"article-journal","volume":"56"},"uris":["http://www.mendeley.com/documents/?uuid=e260c135-fdc2-3e99-8abe-6b1cfcd7365b"]}],"mendeley":{"formattedCitation":"&lt;sup&gt;3&lt;/sup&gt;","plainTextFormattedCitation":"3","previouslyFormattedCitation":"&lt;sup&gt;3&lt;/sup&gt;"},"properties":{"noteIndex":0},"schema":"https://github.com/citation-style-language/schema/raw/master/csl-citation.json"}</w:instrText>
      </w:r>
      <w:r>
        <w:rPr>
          <w:rFonts w:ascii="Times" w:hAnsi="Times"/>
        </w:rPr>
        <w:fldChar w:fldCharType="separate"/>
      </w:r>
      <w:r w:rsidR="008501F7" w:rsidRPr="008501F7">
        <w:rPr>
          <w:rFonts w:ascii="Times" w:hAnsi="Times"/>
          <w:noProof/>
          <w:vertAlign w:val="superscript"/>
        </w:rPr>
        <w:t>3</w:t>
      </w:r>
      <w:r>
        <w:rPr>
          <w:rFonts w:ascii="Times" w:hAnsi="Times"/>
        </w:rPr>
        <w:fldChar w:fldCharType="end"/>
      </w:r>
      <w:r w:rsidRPr="003F0A4E">
        <w:rPr>
          <w:rFonts w:ascii="Times" w:hAnsi="Times"/>
        </w:rPr>
        <w:t xml:space="preserve"> each mitochondrion</w:t>
      </w:r>
      <w:r>
        <w:rPr>
          <w:rFonts w:ascii="Times" w:hAnsi="Times"/>
          <w:b/>
          <w:bCs/>
        </w:rPr>
        <w:t xml:space="preserve"> </w:t>
      </w:r>
      <w:r w:rsidRPr="003F0A4E">
        <w:rPr>
          <w:rFonts w:ascii="Times" w:hAnsi="Times"/>
        </w:rPr>
        <w:t>and computing its distance transform. Lengths were simply the number of voxels in each branch</w:t>
      </w:r>
      <w:r>
        <w:rPr>
          <w:rFonts w:ascii="Times" w:hAnsi="Times"/>
        </w:rPr>
        <w:t>,</w:t>
      </w:r>
      <w:r w:rsidRPr="003F0A4E">
        <w:rPr>
          <w:rFonts w:ascii="Times" w:hAnsi="Times"/>
        </w:rPr>
        <w:t xml:space="preserve"> and the mean cross-sectional diameter was the average of distance transform values that overlapped with the skeleton.</w:t>
      </w:r>
      <w:r w:rsidRPr="009C1A33">
        <w:rPr>
          <w:rFonts w:ascii="Times" w:hAnsi="Times"/>
        </w:rPr>
        <w:t xml:space="preserve"> </w:t>
      </w:r>
      <w:r w:rsidRPr="003F0A4E">
        <w:rPr>
          <w:rFonts w:ascii="Times" w:hAnsi="Times"/>
        </w:rPr>
        <w:t>Branches shorter than 60 nm were pruned.</w:t>
      </w:r>
      <w:r>
        <w:rPr>
          <w:rFonts w:ascii="Times" w:hAnsi="Times"/>
        </w:rPr>
        <w:t xml:space="preserve"> Mitochondria contrast was calculated as the difference between maximum and minimum intensity voxels in each instance.</w:t>
      </w:r>
    </w:p>
    <w:p w14:paraId="38E0B970" w14:textId="2036DD00" w:rsidR="00CB190D" w:rsidRDefault="00CB190D" w:rsidP="00FC3E0E">
      <w:pPr>
        <w:spacing w:line="360" w:lineRule="auto"/>
        <w:rPr>
          <w:rFonts w:ascii="Times" w:hAnsi="Times"/>
        </w:rPr>
      </w:pPr>
    </w:p>
    <w:p w14:paraId="73C8FE45" w14:textId="5A1C2A36" w:rsidR="00CB190D" w:rsidRDefault="00CB190D" w:rsidP="00FC3E0E">
      <w:pPr>
        <w:spacing w:line="360" w:lineRule="auto"/>
        <w:rPr>
          <w:rFonts w:ascii="Times" w:hAnsi="Times"/>
          <w:i/>
          <w:iCs/>
        </w:rPr>
      </w:pPr>
      <w:proofErr w:type="spellStart"/>
      <w:r>
        <w:rPr>
          <w:rFonts w:ascii="Times" w:hAnsi="Times"/>
          <w:i/>
          <w:iCs/>
        </w:rPr>
        <w:t>IoU</w:t>
      </w:r>
      <w:proofErr w:type="spellEnd"/>
      <w:r>
        <w:rPr>
          <w:rFonts w:ascii="Times" w:hAnsi="Times"/>
          <w:i/>
          <w:iCs/>
        </w:rPr>
        <w:t xml:space="preserve"> and </w:t>
      </w:r>
      <w:proofErr w:type="spellStart"/>
      <w:r>
        <w:rPr>
          <w:rFonts w:ascii="Times" w:hAnsi="Times"/>
          <w:i/>
          <w:iCs/>
        </w:rPr>
        <w:t>IoA</w:t>
      </w:r>
      <w:proofErr w:type="spellEnd"/>
      <w:r>
        <w:rPr>
          <w:rFonts w:ascii="Times" w:hAnsi="Times"/>
          <w:i/>
          <w:iCs/>
        </w:rPr>
        <w:t xml:space="preserve"> </w:t>
      </w:r>
      <w:r w:rsidR="00A22F21">
        <w:rPr>
          <w:rFonts w:ascii="Times" w:hAnsi="Times"/>
          <w:i/>
          <w:iCs/>
        </w:rPr>
        <w:t>i</w:t>
      </w:r>
      <w:r>
        <w:rPr>
          <w:rFonts w:ascii="Times" w:hAnsi="Times"/>
          <w:i/>
          <w:iCs/>
        </w:rPr>
        <w:t xml:space="preserve">nstance </w:t>
      </w:r>
      <w:r w:rsidR="00A22F21">
        <w:rPr>
          <w:rFonts w:ascii="Times" w:hAnsi="Times"/>
          <w:i/>
          <w:iCs/>
        </w:rPr>
        <w:t>m</w:t>
      </w:r>
      <w:r>
        <w:rPr>
          <w:rFonts w:ascii="Times" w:hAnsi="Times"/>
          <w:i/>
          <w:iCs/>
        </w:rPr>
        <w:t>atching</w:t>
      </w:r>
    </w:p>
    <w:p w14:paraId="409C5DBB" w14:textId="77777777" w:rsidR="00CB190D" w:rsidRPr="00CB190D" w:rsidRDefault="00CB190D" w:rsidP="00FC3E0E">
      <w:pPr>
        <w:spacing w:line="360" w:lineRule="auto"/>
        <w:rPr>
          <w:rFonts w:ascii="Times" w:hAnsi="Times"/>
        </w:rPr>
      </w:pPr>
    </w:p>
    <w:p w14:paraId="3CAFA191" w14:textId="0B753E45" w:rsidR="00B825F1" w:rsidRDefault="00CB190D" w:rsidP="00CB190D">
      <w:pPr>
        <w:spacing w:line="360" w:lineRule="auto"/>
        <w:rPr>
          <w:rFonts w:ascii="Times" w:hAnsi="Times"/>
        </w:rPr>
      </w:pPr>
      <w:r>
        <w:rPr>
          <w:rFonts w:ascii="Times" w:hAnsi="Times"/>
        </w:rPr>
        <w:t>I</w:t>
      </w:r>
      <w:r w:rsidRPr="00786B79">
        <w:rPr>
          <w:rFonts w:ascii="Times" w:hAnsi="Times"/>
        </w:rPr>
        <w:t>ntersection-over-union (IoU) scores were calculated between instance bounding boxes</w:t>
      </w:r>
      <w:r w:rsidRPr="003716A0">
        <w:rPr>
          <w:rFonts w:ascii="Times" w:hAnsi="Times"/>
        </w:rPr>
        <w:t xml:space="preserve"> on consecutive 2D slices. </w:t>
      </w:r>
      <w:r w:rsidRPr="00786B79">
        <w:rPr>
          <w:rFonts w:ascii="Times" w:hAnsi="Times"/>
        </w:rPr>
        <w:t xml:space="preserve">For each pair of instances with non-zero bounding box IoU, a mask </w:t>
      </w:r>
      <w:proofErr w:type="spellStart"/>
      <w:r w:rsidRPr="00786B79">
        <w:rPr>
          <w:rFonts w:ascii="Times" w:hAnsi="Times"/>
        </w:rPr>
        <w:t>IoU</w:t>
      </w:r>
      <w:proofErr w:type="spellEnd"/>
      <w:r w:rsidRPr="00786B79">
        <w:rPr>
          <w:rFonts w:ascii="Times" w:hAnsi="Times"/>
        </w:rPr>
        <w:t xml:space="preserve"> and </w:t>
      </w:r>
      <w:proofErr w:type="spellStart"/>
      <w:r w:rsidRPr="00786B79">
        <w:rPr>
          <w:rFonts w:ascii="Times" w:hAnsi="Times"/>
        </w:rPr>
        <w:t>IoA</w:t>
      </w:r>
      <w:proofErr w:type="spellEnd"/>
      <w:r w:rsidRPr="00786B79">
        <w:rPr>
          <w:rFonts w:ascii="Times" w:hAnsi="Times"/>
        </w:rPr>
        <w:t xml:space="preserve"> score was calculated</w:t>
      </w:r>
      <w:r w:rsidRPr="003716A0">
        <w:rPr>
          <w:rFonts w:ascii="Times" w:hAnsi="Times"/>
        </w:rPr>
        <w:t>. The Hungarian algorithm</w:t>
      </w:r>
      <w:r w:rsidRPr="00814A89">
        <w:rPr>
          <w:rFonts w:ascii="Times" w:hAnsi="Times"/>
        </w:rPr>
        <w:fldChar w:fldCharType="begin" w:fldLock="1"/>
      </w:r>
      <w:r w:rsidR="008501F7">
        <w:rPr>
          <w:rFonts w:ascii="Times" w:hAnsi="Times"/>
        </w:rPr>
        <w:instrText>ADDIN CSL_CITATION {"citationItems":[{"id":"ITEM-1","itemData":{"DOI":"10.1002/NAV.3800020109","ISSN":"1931-9193","abstract":"Assuming that numerical scores are available for the performance of each of n persons on each of n jobs, the ldquoassignment problemrdquo is the quest for an assignment of persons to jobs so that the sum of the n scores so obtained is as large as possible. It is shown that ideas latent in the work of two Hungarian mathematicians may be exploited to yield a new method of solving this problem.","author":[{"dropping-particle":"","family":"Kuhn","given":"H. W.","non-dropping-particle":"","parse-names":false,"suffix":""}],"container-title":"Naval Research Logistics Quarterly","id":"ITEM-1","issue":"1-2","issued":{"date-parts":[["1955","3","1"]]},"page":"83-97","publisher":"John Wiley &amp; Sons, Ltd","title":"The Hungarian method for the assignment problem","type":"article-journal","volume":"2"},"uris":["http://www.mendeley.com/documents/?uuid=c8500c0d-0f28-3065-a7a6-d2bcf65f3190"]}],"mendeley":{"formattedCitation":"&lt;sup&gt;4&lt;/sup&gt;","plainTextFormattedCitation":"4","previouslyFormattedCitation":"&lt;sup&gt;4&lt;/sup&gt;"},"properties":{"noteIndex":0},"schema":"https://github.com/citation-style-language/schema/raw/master/csl-citation.json"}</w:instrText>
      </w:r>
      <w:r w:rsidRPr="00814A89">
        <w:rPr>
          <w:rFonts w:ascii="Times" w:hAnsi="Times"/>
        </w:rPr>
        <w:fldChar w:fldCharType="separate"/>
      </w:r>
      <w:r w:rsidR="008501F7" w:rsidRPr="008501F7">
        <w:rPr>
          <w:rFonts w:ascii="Times" w:hAnsi="Times"/>
          <w:noProof/>
          <w:vertAlign w:val="superscript"/>
        </w:rPr>
        <w:t>4</w:t>
      </w:r>
      <w:r w:rsidRPr="00814A89">
        <w:rPr>
          <w:rFonts w:ascii="Times" w:hAnsi="Times"/>
        </w:rPr>
        <w:fldChar w:fldCharType="end"/>
      </w:r>
      <w:r w:rsidRPr="003716A0">
        <w:rPr>
          <w:rFonts w:ascii="Times" w:hAnsi="Times"/>
        </w:rPr>
        <w:t xml:space="preserve"> was then applied to the mask IoU </w:t>
      </w:r>
      <w:r w:rsidRPr="00786B79">
        <w:rPr>
          <w:rFonts w:ascii="Times" w:hAnsi="Times"/>
        </w:rPr>
        <w:t>scores</w:t>
      </w:r>
      <w:r w:rsidRPr="003716A0">
        <w:rPr>
          <w:rFonts w:ascii="Times" w:hAnsi="Times"/>
        </w:rPr>
        <w:t xml:space="preserve"> </w:t>
      </w:r>
      <w:r w:rsidRPr="00786B79">
        <w:rPr>
          <w:rFonts w:ascii="Times" w:hAnsi="Times"/>
        </w:rPr>
        <w:t>to assign instances such that total IoU over all assignments was maximized.</w:t>
      </w:r>
      <w:r w:rsidRPr="003716A0">
        <w:rPr>
          <w:rFonts w:ascii="Times" w:hAnsi="Times"/>
        </w:rPr>
        <w:t xml:space="preserve"> </w:t>
      </w:r>
      <w:r w:rsidRPr="00786B79">
        <w:rPr>
          <w:rFonts w:ascii="Times" w:hAnsi="Times"/>
        </w:rPr>
        <w:t>U</w:t>
      </w:r>
      <w:r w:rsidRPr="003716A0">
        <w:rPr>
          <w:rFonts w:ascii="Times" w:hAnsi="Times"/>
        </w:rPr>
        <w:t xml:space="preserve">nassigned </w:t>
      </w:r>
      <w:proofErr w:type="gramStart"/>
      <w:r w:rsidRPr="003716A0">
        <w:rPr>
          <w:rFonts w:ascii="Times" w:hAnsi="Times"/>
        </w:rPr>
        <w:t>instances, or</w:t>
      </w:r>
      <w:proofErr w:type="gramEnd"/>
      <w:r w:rsidRPr="003716A0">
        <w:rPr>
          <w:rFonts w:ascii="Times" w:hAnsi="Times"/>
        </w:rPr>
        <w:t xml:space="preserve"> assigned instances with IoU </w:t>
      </w:r>
      <w:r w:rsidRPr="00786B79">
        <w:rPr>
          <w:rFonts w:ascii="Times" w:hAnsi="Times"/>
        </w:rPr>
        <w:t xml:space="preserve">score </w:t>
      </w:r>
      <w:r w:rsidRPr="003716A0">
        <w:rPr>
          <w:rFonts w:ascii="Times" w:hAnsi="Times"/>
        </w:rPr>
        <w:t>less than a threshold value</w:t>
      </w:r>
      <w:r w:rsidRPr="00786B79">
        <w:rPr>
          <w:rFonts w:ascii="Times" w:hAnsi="Times"/>
        </w:rPr>
        <w:t>,</w:t>
      </w:r>
      <w:r w:rsidRPr="003716A0">
        <w:rPr>
          <w:rFonts w:ascii="Times" w:hAnsi="Times"/>
        </w:rPr>
        <w:t xml:space="preserve"> were considered unmatched. Unmatched instances with </w:t>
      </w:r>
      <w:proofErr w:type="spellStart"/>
      <w:r w:rsidRPr="003716A0">
        <w:rPr>
          <w:rFonts w:ascii="Times" w:hAnsi="Times"/>
        </w:rPr>
        <w:t>IoA</w:t>
      </w:r>
      <w:proofErr w:type="spellEnd"/>
      <w:r w:rsidRPr="003716A0">
        <w:rPr>
          <w:rFonts w:ascii="Times" w:hAnsi="Times"/>
        </w:rPr>
        <w:t xml:space="preserve"> score greater than a threshold value </w:t>
      </w:r>
      <w:proofErr w:type="gramStart"/>
      <w:r w:rsidRPr="003716A0">
        <w:rPr>
          <w:rFonts w:ascii="Times" w:hAnsi="Times"/>
        </w:rPr>
        <w:t>were</w:t>
      </w:r>
      <w:proofErr w:type="gramEnd"/>
      <w:r w:rsidRPr="003716A0">
        <w:rPr>
          <w:rFonts w:ascii="Times" w:hAnsi="Times"/>
        </w:rPr>
        <w:t xml:space="preserve"> matched to the instance </w:t>
      </w:r>
      <w:r w:rsidRPr="00786B79">
        <w:rPr>
          <w:rFonts w:ascii="Times" w:hAnsi="Times"/>
        </w:rPr>
        <w:t>with which they</w:t>
      </w:r>
      <w:r w:rsidRPr="003716A0">
        <w:rPr>
          <w:rFonts w:ascii="Times" w:hAnsi="Times"/>
        </w:rPr>
        <w:t xml:space="preserve"> shared the highest </w:t>
      </w:r>
      <w:proofErr w:type="spellStart"/>
      <w:r w:rsidRPr="003716A0">
        <w:rPr>
          <w:rFonts w:ascii="Times" w:hAnsi="Times"/>
        </w:rPr>
        <w:t>IoA</w:t>
      </w:r>
      <w:proofErr w:type="spellEnd"/>
      <w:r w:rsidRPr="003716A0">
        <w:rPr>
          <w:rFonts w:ascii="Times" w:hAnsi="Times"/>
        </w:rPr>
        <w:t xml:space="preserve">. The remaining unmatched instances were assigned new labels in the stack. After forward matching </w:t>
      </w:r>
      <w:r w:rsidRPr="00786B79">
        <w:rPr>
          <w:rFonts w:ascii="Times" w:hAnsi="Times"/>
        </w:rPr>
        <w:t>for the entire stack</w:t>
      </w:r>
      <w:r w:rsidRPr="003716A0">
        <w:rPr>
          <w:rFonts w:ascii="Times" w:hAnsi="Times"/>
        </w:rPr>
        <w:t xml:space="preserve">, a backward pass of matching was </w:t>
      </w:r>
      <w:r w:rsidRPr="00786B79">
        <w:rPr>
          <w:rFonts w:ascii="Times" w:hAnsi="Times"/>
        </w:rPr>
        <w:t>run.</w:t>
      </w:r>
      <w:r w:rsidRPr="003716A0">
        <w:rPr>
          <w:rFonts w:ascii="Times" w:hAnsi="Times"/>
        </w:rPr>
        <w:t xml:space="preserve"> No new labels were assigned in the stack during the reverse pass. </w:t>
      </w:r>
    </w:p>
    <w:p w14:paraId="59F77A10" w14:textId="77777777" w:rsidR="00B825F1" w:rsidRDefault="00B825F1">
      <w:pPr>
        <w:rPr>
          <w:rFonts w:ascii="Times" w:hAnsi="Times"/>
        </w:rPr>
      </w:pPr>
      <w:r>
        <w:rPr>
          <w:rFonts w:ascii="Times" w:hAnsi="Times"/>
        </w:rPr>
        <w:br w:type="page"/>
      </w:r>
    </w:p>
    <w:p w14:paraId="41FAF1E5" w14:textId="6FEEAC69" w:rsidR="00CB190D" w:rsidRDefault="00EF77BB" w:rsidP="00CB190D">
      <w:pPr>
        <w:spacing w:line="360" w:lineRule="auto"/>
        <w:rPr>
          <w:rFonts w:ascii="Times" w:hAnsi="Times"/>
          <w:b/>
          <w:bCs/>
        </w:rPr>
      </w:pPr>
      <w:r>
        <w:rPr>
          <w:rFonts w:ascii="Times" w:hAnsi="Times"/>
          <w:b/>
          <w:bCs/>
        </w:rPr>
        <w:lastRenderedPageBreak/>
        <w:t>References</w:t>
      </w:r>
    </w:p>
    <w:p w14:paraId="0EE9ECE8" w14:textId="46DF514D" w:rsidR="008501F7" w:rsidRPr="008501F7" w:rsidRDefault="008501F7" w:rsidP="008501F7">
      <w:pPr>
        <w:widowControl w:val="0"/>
        <w:autoSpaceDE w:val="0"/>
        <w:autoSpaceDN w:val="0"/>
        <w:adjustRightInd w:val="0"/>
        <w:spacing w:line="360" w:lineRule="auto"/>
        <w:ind w:left="640" w:hanging="640"/>
        <w:rPr>
          <w:rFonts w:ascii="Times" w:hAnsi="Times" w:cs="Times New Roman"/>
          <w:noProof/>
        </w:rPr>
      </w:pPr>
      <w:r>
        <w:rPr>
          <w:rFonts w:ascii="Times" w:hAnsi="Times"/>
        </w:rPr>
        <w:fldChar w:fldCharType="begin" w:fldLock="1"/>
      </w:r>
      <w:r>
        <w:rPr>
          <w:rFonts w:ascii="Times" w:hAnsi="Times"/>
        </w:rPr>
        <w:instrText xml:space="preserve">ADDIN Mendeley Bibliography CSL_BIBLIOGRAPHY </w:instrText>
      </w:r>
      <w:r>
        <w:rPr>
          <w:rFonts w:ascii="Times" w:hAnsi="Times"/>
        </w:rPr>
        <w:fldChar w:fldCharType="separate"/>
      </w:r>
      <w:r w:rsidRPr="008501F7">
        <w:rPr>
          <w:rFonts w:ascii="Times" w:hAnsi="Times" w:cs="Times New Roman"/>
          <w:noProof/>
        </w:rPr>
        <w:t>1.</w:t>
      </w:r>
      <w:r w:rsidRPr="008501F7">
        <w:rPr>
          <w:rFonts w:ascii="Times" w:hAnsi="Times" w:cs="Times New Roman"/>
          <w:noProof/>
        </w:rPr>
        <w:tab/>
        <w:t xml:space="preserve">Spiers, H. </w:t>
      </w:r>
      <w:r w:rsidRPr="008501F7">
        <w:rPr>
          <w:rFonts w:ascii="Times" w:hAnsi="Times" w:cs="Times New Roman"/>
          <w:i/>
          <w:iCs/>
          <w:noProof/>
        </w:rPr>
        <w:t>et al.</w:t>
      </w:r>
      <w:r w:rsidRPr="008501F7">
        <w:rPr>
          <w:rFonts w:ascii="Times" w:hAnsi="Times" w:cs="Times New Roman"/>
          <w:noProof/>
        </w:rPr>
        <w:t xml:space="preserve"> Deep learning for automatic segmentation of the nuclear envelope in electron microscopy data, trained with volunteer segmentations. </w:t>
      </w:r>
      <w:r w:rsidRPr="008501F7">
        <w:rPr>
          <w:rFonts w:ascii="Times" w:hAnsi="Times" w:cs="Times New Roman"/>
          <w:i/>
          <w:iCs/>
          <w:noProof/>
        </w:rPr>
        <w:t>Traffic</w:t>
      </w:r>
      <w:r w:rsidRPr="008501F7">
        <w:rPr>
          <w:rFonts w:ascii="Times" w:hAnsi="Times" w:cs="Times New Roman"/>
          <w:noProof/>
        </w:rPr>
        <w:t xml:space="preserve"> </w:t>
      </w:r>
      <w:r w:rsidRPr="008501F7">
        <w:rPr>
          <w:rFonts w:ascii="Times" w:hAnsi="Times" w:cs="Times New Roman"/>
          <w:b/>
          <w:bCs/>
          <w:noProof/>
        </w:rPr>
        <w:t>22</w:t>
      </w:r>
      <w:r w:rsidRPr="008501F7">
        <w:rPr>
          <w:rFonts w:ascii="Times" w:hAnsi="Times" w:cs="Times New Roman"/>
          <w:noProof/>
        </w:rPr>
        <w:t>, 240–253 (2021).</w:t>
      </w:r>
    </w:p>
    <w:p w14:paraId="3F323BED" w14:textId="77777777" w:rsidR="008501F7" w:rsidRPr="008501F7" w:rsidRDefault="008501F7" w:rsidP="008501F7">
      <w:pPr>
        <w:widowControl w:val="0"/>
        <w:autoSpaceDE w:val="0"/>
        <w:autoSpaceDN w:val="0"/>
        <w:adjustRightInd w:val="0"/>
        <w:spacing w:line="360" w:lineRule="auto"/>
        <w:ind w:left="640" w:hanging="640"/>
        <w:rPr>
          <w:rFonts w:ascii="Times" w:hAnsi="Times" w:cs="Times New Roman"/>
          <w:noProof/>
        </w:rPr>
      </w:pPr>
      <w:r w:rsidRPr="008501F7">
        <w:rPr>
          <w:rFonts w:ascii="Times" w:hAnsi="Times" w:cs="Times New Roman"/>
          <w:noProof/>
        </w:rPr>
        <w:t>2.</w:t>
      </w:r>
      <w:r w:rsidRPr="008501F7">
        <w:rPr>
          <w:rFonts w:ascii="Times" w:hAnsi="Times" w:cs="Times New Roman"/>
          <w:noProof/>
        </w:rPr>
        <w:tab/>
        <w:t xml:space="preserve">Kikinis, R., Pieper, S. D. &amp; Vosburgh, K. G. 3D Slicer: A Platform for Subject-Specific Image Analysis, Visualization, and Clinical Support. in </w:t>
      </w:r>
      <w:r w:rsidRPr="008501F7">
        <w:rPr>
          <w:rFonts w:ascii="Times" w:hAnsi="Times" w:cs="Times New Roman"/>
          <w:i/>
          <w:iCs/>
          <w:noProof/>
        </w:rPr>
        <w:t>Intraoperative Imaging and Image-Guided Therapy</w:t>
      </w:r>
      <w:r w:rsidRPr="008501F7">
        <w:rPr>
          <w:rFonts w:ascii="Times" w:hAnsi="Times" w:cs="Times New Roman"/>
          <w:noProof/>
        </w:rPr>
        <w:t xml:space="preserve"> 277–289 (Springer New York, 2014). doi:10.1007/978-1-4614-7657-3_19.</w:t>
      </w:r>
    </w:p>
    <w:p w14:paraId="0531BD0E" w14:textId="77777777" w:rsidR="008501F7" w:rsidRPr="008501F7" w:rsidRDefault="008501F7" w:rsidP="008501F7">
      <w:pPr>
        <w:widowControl w:val="0"/>
        <w:autoSpaceDE w:val="0"/>
        <w:autoSpaceDN w:val="0"/>
        <w:adjustRightInd w:val="0"/>
        <w:spacing w:line="360" w:lineRule="auto"/>
        <w:ind w:left="640" w:hanging="640"/>
        <w:rPr>
          <w:rFonts w:ascii="Times" w:hAnsi="Times" w:cs="Times New Roman"/>
          <w:noProof/>
        </w:rPr>
      </w:pPr>
      <w:r w:rsidRPr="008501F7">
        <w:rPr>
          <w:rFonts w:ascii="Times" w:hAnsi="Times" w:cs="Times New Roman"/>
          <w:noProof/>
        </w:rPr>
        <w:t>3.</w:t>
      </w:r>
      <w:r w:rsidRPr="008501F7">
        <w:rPr>
          <w:rFonts w:ascii="Times" w:hAnsi="Times" w:cs="Times New Roman"/>
          <w:noProof/>
        </w:rPr>
        <w:tab/>
        <w:t xml:space="preserve">Lee, T. C., Kashyap, R. L. &amp; Chu, C. N. Building Skeleton Models via 3-D Medial Surface Axis Thinning Algorithms. </w:t>
      </w:r>
      <w:r w:rsidRPr="008501F7">
        <w:rPr>
          <w:rFonts w:ascii="Times" w:hAnsi="Times" w:cs="Times New Roman"/>
          <w:i/>
          <w:iCs/>
          <w:noProof/>
        </w:rPr>
        <w:t>CVGIP Graph. Model. Image Process.</w:t>
      </w:r>
      <w:r w:rsidRPr="008501F7">
        <w:rPr>
          <w:rFonts w:ascii="Times" w:hAnsi="Times" w:cs="Times New Roman"/>
          <w:noProof/>
        </w:rPr>
        <w:t xml:space="preserve"> </w:t>
      </w:r>
      <w:r w:rsidRPr="008501F7">
        <w:rPr>
          <w:rFonts w:ascii="Times" w:hAnsi="Times" w:cs="Times New Roman"/>
          <w:b/>
          <w:bCs/>
          <w:noProof/>
        </w:rPr>
        <w:t>56</w:t>
      </w:r>
      <w:r w:rsidRPr="008501F7">
        <w:rPr>
          <w:rFonts w:ascii="Times" w:hAnsi="Times" w:cs="Times New Roman"/>
          <w:noProof/>
        </w:rPr>
        <w:t>, 462–478 (1994).</w:t>
      </w:r>
    </w:p>
    <w:p w14:paraId="602E8046" w14:textId="77777777" w:rsidR="008501F7" w:rsidRPr="008501F7" w:rsidRDefault="008501F7" w:rsidP="008501F7">
      <w:pPr>
        <w:widowControl w:val="0"/>
        <w:autoSpaceDE w:val="0"/>
        <w:autoSpaceDN w:val="0"/>
        <w:adjustRightInd w:val="0"/>
        <w:spacing w:line="360" w:lineRule="auto"/>
        <w:ind w:left="640" w:hanging="640"/>
        <w:rPr>
          <w:rFonts w:ascii="Times" w:hAnsi="Times"/>
          <w:noProof/>
        </w:rPr>
      </w:pPr>
      <w:r w:rsidRPr="008501F7">
        <w:rPr>
          <w:rFonts w:ascii="Times" w:hAnsi="Times" w:cs="Times New Roman"/>
          <w:noProof/>
        </w:rPr>
        <w:t>4.</w:t>
      </w:r>
      <w:r w:rsidRPr="008501F7">
        <w:rPr>
          <w:rFonts w:ascii="Times" w:hAnsi="Times" w:cs="Times New Roman"/>
          <w:noProof/>
        </w:rPr>
        <w:tab/>
        <w:t xml:space="preserve">Kuhn, H. W. The Hungarian method for the assignment problem. </w:t>
      </w:r>
      <w:r w:rsidRPr="008501F7">
        <w:rPr>
          <w:rFonts w:ascii="Times" w:hAnsi="Times" w:cs="Times New Roman"/>
          <w:i/>
          <w:iCs/>
          <w:noProof/>
        </w:rPr>
        <w:t>Nav. Res. Logist. Q.</w:t>
      </w:r>
      <w:r w:rsidRPr="008501F7">
        <w:rPr>
          <w:rFonts w:ascii="Times" w:hAnsi="Times" w:cs="Times New Roman"/>
          <w:noProof/>
        </w:rPr>
        <w:t xml:space="preserve"> </w:t>
      </w:r>
      <w:r w:rsidRPr="008501F7">
        <w:rPr>
          <w:rFonts w:ascii="Times" w:hAnsi="Times" w:cs="Times New Roman"/>
          <w:b/>
          <w:bCs/>
          <w:noProof/>
        </w:rPr>
        <w:t>2</w:t>
      </w:r>
      <w:r w:rsidRPr="008501F7">
        <w:rPr>
          <w:rFonts w:ascii="Times" w:hAnsi="Times" w:cs="Times New Roman"/>
          <w:noProof/>
        </w:rPr>
        <w:t>, 83–97 (1955).</w:t>
      </w:r>
    </w:p>
    <w:p w14:paraId="32591C66" w14:textId="72FBF47D" w:rsidR="00EF77BB" w:rsidRPr="00EF77BB" w:rsidRDefault="008501F7" w:rsidP="008501F7">
      <w:pPr>
        <w:widowControl w:val="0"/>
        <w:autoSpaceDE w:val="0"/>
        <w:autoSpaceDN w:val="0"/>
        <w:adjustRightInd w:val="0"/>
        <w:spacing w:line="360" w:lineRule="auto"/>
        <w:ind w:left="640" w:hanging="640"/>
        <w:rPr>
          <w:rFonts w:ascii="Times" w:hAnsi="Times"/>
        </w:rPr>
      </w:pPr>
      <w:r>
        <w:rPr>
          <w:rFonts w:ascii="Times" w:hAnsi="Times"/>
        </w:rPr>
        <w:fldChar w:fldCharType="end"/>
      </w:r>
    </w:p>
    <w:p w14:paraId="38735C7B" w14:textId="77777777" w:rsidR="00CB190D" w:rsidRPr="00CB190D" w:rsidRDefault="00CB190D" w:rsidP="00FC3E0E">
      <w:pPr>
        <w:spacing w:line="360" w:lineRule="auto"/>
        <w:rPr>
          <w:rFonts w:ascii="Times" w:hAnsi="Times"/>
        </w:rPr>
      </w:pPr>
    </w:p>
    <w:p w14:paraId="64EA466C" w14:textId="77777777" w:rsidR="00FC3E0E" w:rsidRPr="00EB2657" w:rsidRDefault="00FC3E0E" w:rsidP="00EB2657">
      <w:pPr>
        <w:spacing w:line="360" w:lineRule="auto"/>
        <w:rPr>
          <w:rFonts w:ascii="Times" w:hAnsi="Times"/>
        </w:rPr>
      </w:pPr>
    </w:p>
    <w:sectPr w:rsidR="00FC3E0E" w:rsidRPr="00EB2657" w:rsidSect="00B435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Ɛ"/>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638"/>
    <w:rsid w:val="000051D8"/>
    <w:rsid w:val="00005A31"/>
    <w:rsid w:val="00005A67"/>
    <w:rsid w:val="00006D07"/>
    <w:rsid w:val="00011646"/>
    <w:rsid w:val="00013A40"/>
    <w:rsid w:val="0001667E"/>
    <w:rsid w:val="00021CE5"/>
    <w:rsid w:val="000226FB"/>
    <w:rsid w:val="00023EDE"/>
    <w:rsid w:val="00027E0D"/>
    <w:rsid w:val="00031C0E"/>
    <w:rsid w:val="00031E2F"/>
    <w:rsid w:val="00034095"/>
    <w:rsid w:val="000475FA"/>
    <w:rsid w:val="000518D5"/>
    <w:rsid w:val="00051B0A"/>
    <w:rsid w:val="00052185"/>
    <w:rsid w:val="00052BCD"/>
    <w:rsid w:val="00067AC9"/>
    <w:rsid w:val="00067FF2"/>
    <w:rsid w:val="0007112C"/>
    <w:rsid w:val="000711DE"/>
    <w:rsid w:val="00077858"/>
    <w:rsid w:val="00094EA2"/>
    <w:rsid w:val="00095E63"/>
    <w:rsid w:val="00096631"/>
    <w:rsid w:val="000A7326"/>
    <w:rsid w:val="000B1837"/>
    <w:rsid w:val="000B58F3"/>
    <w:rsid w:val="000C0765"/>
    <w:rsid w:val="000C0AF7"/>
    <w:rsid w:val="000C0B93"/>
    <w:rsid w:val="000C55B9"/>
    <w:rsid w:val="000C56FF"/>
    <w:rsid w:val="000D45E2"/>
    <w:rsid w:val="000E1885"/>
    <w:rsid w:val="000E189B"/>
    <w:rsid w:val="000E22DF"/>
    <w:rsid w:val="000E3C53"/>
    <w:rsid w:val="000E444B"/>
    <w:rsid w:val="000F35A0"/>
    <w:rsid w:val="000F6315"/>
    <w:rsid w:val="00100024"/>
    <w:rsid w:val="001051CF"/>
    <w:rsid w:val="001070C2"/>
    <w:rsid w:val="001100E7"/>
    <w:rsid w:val="00110D6F"/>
    <w:rsid w:val="00113CFD"/>
    <w:rsid w:val="00115563"/>
    <w:rsid w:val="00116446"/>
    <w:rsid w:val="00121B7F"/>
    <w:rsid w:val="00123648"/>
    <w:rsid w:val="00124764"/>
    <w:rsid w:val="00130C13"/>
    <w:rsid w:val="0013272C"/>
    <w:rsid w:val="00136720"/>
    <w:rsid w:val="00140042"/>
    <w:rsid w:val="00141FF1"/>
    <w:rsid w:val="00144E2E"/>
    <w:rsid w:val="0014592B"/>
    <w:rsid w:val="00146395"/>
    <w:rsid w:val="00151599"/>
    <w:rsid w:val="00156D3F"/>
    <w:rsid w:val="0016626F"/>
    <w:rsid w:val="00166AC0"/>
    <w:rsid w:val="0017418B"/>
    <w:rsid w:val="00176234"/>
    <w:rsid w:val="00181B53"/>
    <w:rsid w:val="0018642E"/>
    <w:rsid w:val="00193FFC"/>
    <w:rsid w:val="001954E8"/>
    <w:rsid w:val="00197371"/>
    <w:rsid w:val="001A4570"/>
    <w:rsid w:val="001A79A5"/>
    <w:rsid w:val="001B02CE"/>
    <w:rsid w:val="001B257E"/>
    <w:rsid w:val="001B6351"/>
    <w:rsid w:val="001C21B0"/>
    <w:rsid w:val="001C35A0"/>
    <w:rsid w:val="001D0CE2"/>
    <w:rsid w:val="001D257D"/>
    <w:rsid w:val="001D78F1"/>
    <w:rsid w:val="001E2283"/>
    <w:rsid w:val="001E2A61"/>
    <w:rsid w:val="001E58C4"/>
    <w:rsid w:val="001F0DBA"/>
    <w:rsid w:val="001F6712"/>
    <w:rsid w:val="002030C1"/>
    <w:rsid w:val="00210897"/>
    <w:rsid w:val="00212021"/>
    <w:rsid w:val="00222C68"/>
    <w:rsid w:val="0022420E"/>
    <w:rsid w:val="00227A04"/>
    <w:rsid w:val="00237CB8"/>
    <w:rsid w:val="00242A12"/>
    <w:rsid w:val="00245DA4"/>
    <w:rsid w:val="00247657"/>
    <w:rsid w:val="002524E8"/>
    <w:rsid w:val="00266F83"/>
    <w:rsid w:val="002721EA"/>
    <w:rsid w:val="00272D6B"/>
    <w:rsid w:val="00273C7A"/>
    <w:rsid w:val="00274692"/>
    <w:rsid w:val="002761CE"/>
    <w:rsid w:val="0029272D"/>
    <w:rsid w:val="002966AC"/>
    <w:rsid w:val="00297A54"/>
    <w:rsid w:val="002A6228"/>
    <w:rsid w:val="002A73A0"/>
    <w:rsid w:val="002C35ED"/>
    <w:rsid w:val="002D3014"/>
    <w:rsid w:val="002D59BC"/>
    <w:rsid w:val="002E434C"/>
    <w:rsid w:val="002E5063"/>
    <w:rsid w:val="002F69DE"/>
    <w:rsid w:val="00302929"/>
    <w:rsid w:val="00303B02"/>
    <w:rsid w:val="0031417D"/>
    <w:rsid w:val="00316628"/>
    <w:rsid w:val="0032067E"/>
    <w:rsid w:val="0032124E"/>
    <w:rsid w:val="00322BE3"/>
    <w:rsid w:val="00324F3C"/>
    <w:rsid w:val="00325AB1"/>
    <w:rsid w:val="0033455A"/>
    <w:rsid w:val="00334B6F"/>
    <w:rsid w:val="003434BE"/>
    <w:rsid w:val="00344C49"/>
    <w:rsid w:val="00346BA0"/>
    <w:rsid w:val="00347F52"/>
    <w:rsid w:val="00350223"/>
    <w:rsid w:val="0035201C"/>
    <w:rsid w:val="003529DA"/>
    <w:rsid w:val="00352F35"/>
    <w:rsid w:val="00353623"/>
    <w:rsid w:val="00355908"/>
    <w:rsid w:val="00362AE5"/>
    <w:rsid w:val="00367F55"/>
    <w:rsid w:val="00372306"/>
    <w:rsid w:val="00373000"/>
    <w:rsid w:val="00373FFC"/>
    <w:rsid w:val="00375316"/>
    <w:rsid w:val="003817BB"/>
    <w:rsid w:val="003837F1"/>
    <w:rsid w:val="003857CC"/>
    <w:rsid w:val="003936D5"/>
    <w:rsid w:val="00396BFF"/>
    <w:rsid w:val="00397184"/>
    <w:rsid w:val="00397CC4"/>
    <w:rsid w:val="003A7A97"/>
    <w:rsid w:val="003B19C2"/>
    <w:rsid w:val="003C18A1"/>
    <w:rsid w:val="003C27C9"/>
    <w:rsid w:val="003C4AB9"/>
    <w:rsid w:val="003C6EA3"/>
    <w:rsid w:val="003D2DE1"/>
    <w:rsid w:val="003D7622"/>
    <w:rsid w:val="003D7C9D"/>
    <w:rsid w:val="003E2784"/>
    <w:rsid w:val="003E5607"/>
    <w:rsid w:val="003E7800"/>
    <w:rsid w:val="003F3F73"/>
    <w:rsid w:val="00402F7C"/>
    <w:rsid w:val="004072B9"/>
    <w:rsid w:val="00412B42"/>
    <w:rsid w:val="00416C00"/>
    <w:rsid w:val="00417380"/>
    <w:rsid w:val="004173DC"/>
    <w:rsid w:val="0041756B"/>
    <w:rsid w:val="004207DF"/>
    <w:rsid w:val="00421FC4"/>
    <w:rsid w:val="00425F7D"/>
    <w:rsid w:val="0043424E"/>
    <w:rsid w:val="00434B47"/>
    <w:rsid w:val="0043620F"/>
    <w:rsid w:val="00442F58"/>
    <w:rsid w:val="004463EC"/>
    <w:rsid w:val="004517FF"/>
    <w:rsid w:val="0045397C"/>
    <w:rsid w:val="00456B4B"/>
    <w:rsid w:val="00456DCC"/>
    <w:rsid w:val="00460E6B"/>
    <w:rsid w:val="0046345E"/>
    <w:rsid w:val="004657E6"/>
    <w:rsid w:val="00466F84"/>
    <w:rsid w:val="00472F4A"/>
    <w:rsid w:val="00476C62"/>
    <w:rsid w:val="00477D6F"/>
    <w:rsid w:val="00484C90"/>
    <w:rsid w:val="00490C15"/>
    <w:rsid w:val="0049215F"/>
    <w:rsid w:val="004A0A69"/>
    <w:rsid w:val="004A2A0B"/>
    <w:rsid w:val="004A4C16"/>
    <w:rsid w:val="004B3457"/>
    <w:rsid w:val="004B5B59"/>
    <w:rsid w:val="004C0AFE"/>
    <w:rsid w:val="004C67E3"/>
    <w:rsid w:val="004C6938"/>
    <w:rsid w:val="004D336D"/>
    <w:rsid w:val="004D5FE7"/>
    <w:rsid w:val="004E5F25"/>
    <w:rsid w:val="004E751C"/>
    <w:rsid w:val="004F153B"/>
    <w:rsid w:val="00501E08"/>
    <w:rsid w:val="005025DC"/>
    <w:rsid w:val="005067EA"/>
    <w:rsid w:val="0051007F"/>
    <w:rsid w:val="00517335"/>
    <w:rsid w:val="00517A15"/>
    <w:rsid w:val="00525FB3"/>
    <w:rsid w:val="00527E2E"/>
    <w:rsid w:val="00530ABD"/>
    <w:rsid w:val="00533AFF"/>
    <w:rsid w:val="005422FA"/>
    <w:rsid w:val="0054484B"/>
    <w:rsid w:val="00544B6F"/>
    <w:rsid w:val="00565E55"/>
    <w:rsid w:val="00566664"/>
    <w:rsid w:val="00570D67"/>
    <w:rsid w:val="00573AA5"/>
    <w:rsid w:val="00574F0C"/>
    <w:rsid w:val="00575359"/>
    <w:rsid w:val="00580D87"/>
    <w:rsid w:val="00596776"/>
    <w:rsid w:val="005A16D9"/>
    <w:rsid w:val="005A2312"/>
    <w:rsid w:val="005A7235"/>
    <w:rsid w:val="005B516E"/>
    <w:rsid w:val="005B5C34"/>
    <w:rsid w:val="005C2906"/>
    <w:rsid w:val="005C4D96"/>
    <w:rsid w:val="005C5EDA"/>
    <w:rsid w:val="005C5F32"/>
    <w:rsid w:val="005D13B8"/>
    <w:rsid w:val="005D4FCC"/>
    <w:rsid w:val="005E6AF7"/>
    <w:rsid w:val="005E7C84"/>
    <w:rsid w:val="005F007C"/>
    <w:rsid w:val="005F4D32"/>
    <w:rsid w:val="005F7627"/>
    <w:rsid w:val="006009D6"/>
    <w:rsid w:val="0060176C"/>
    <w:rsid w:val="00602813"/>
    <w:rsid w:val="00610624"/>
    <w:rsid w:val="00610FEF"/>
    <w:rsid w:val="0061139C"/>
    <w:rsid w:val="006144A4"/>
    <w:rsid w:val="00623877"/>
    <w:rsid w:val="00627FC0"/>
    <w:rsid w:val="0063491C"/>
    <w:rsid w:val="00635574"/>
    <w:rsid w:val="006355EE"/>
    <w:rsid w:val="006410F1"/>
    <w:rsid w:val="00646E2D"/>
    <w:rsid w:val="00652667"/>
    <w:rsid w:val="00653C27"/>
    <w:rsid w:val="00672116"/>
    <w:rsid w:val="00675F45"/>
    <w:rsid w:val="00694078"/>
    <w:rsid w:val="00694489"/>
    <w:rsid w:val="00695DFF"/>
    <w:rsid w:val="006A347F"/>
    <w:rsid w:val="006A3A2E"/>
    <w:rsid w:val="006A4514"/>
    <w:rsid w:val="006A509C"/>
    <w:rsid w:val="006B225D"/>
    <w:rsid w:val="006B7008"/>
    <w:rsid w:val="006C4133"/>
    <w:rsid w:val="006D0C20"/>
    <w:rsid w:val="006D1850"/>
    <w:rsid w:val="006D1BDB"/>
    <w:rsid w:val="006D3F18"/>
    <w:rsid w:val="006D6735"/>
    <w:rsid w:val="006E2B9B"/>
    <w:rsid w:val="006E4407"/>
    <w:rsid w:val="006E5227"/>
    <w:rsid w:val="006E5BA6"/>
    <w:rsid w:val="006F0586"/>
    <w:rsid w:val="006F2B17"/>
    <w:rsid w:val="006F35B5"/>
    <w:rsid w:val="006F6976"/>
    <w:rsid w:val="00703749"/>
    <w:rsid w:val="00715661"/>
    <w:rsid w:val="00717E63"/>
    <w:rsid w:val="00723A21"/>
    <w:rsid w:val="00725340"/>
    <w:rsid w:val="00731CD6"/>
    <w:rsid w:val="00736FC2"/>
    <w:rsid w:val="00737488"/>
    <w:rsid w:val="00741C58"/>
    <w:rsid w:val="007432DC"/>
    <w:rsid w:val="007436EC"/>
    <w:rsid w:val="007560FE"/>
    <w:rsid w:val="00756F9A"/>
    <w:rsid w:val="00766C3A"/>
    <w:rsid w:val="00770057"/>
    <w:rsid w:val="007706C9"/>
    <w:rsid w:val="00770703"/>
    <w:rsid w:val="00772738"/>
    <w:rsid w:val="007807EA"/>
    <w:rsid w:val="00784FD4"/>
    <w:rsid w:val="00786564"/>
    <w:rsid w:val="00787804"/>
    <w:rsid w:val="007911DE"/>
    <w:rsid w:val="007B09E2"/>
    <w:rsid w:val="007B14F3"/>
    <w:rsid w:val="007B6242"/>
    <w:rsid w:val="007B6E23"/>
    <w:rsid w:val="007C5E19"/>
    <w:rsid w:val="007C734D"/>
    <w:rsid w:val="007D5A1D"/>
    <w:rsid w:val="007D6B12"/>
    <w:rsid w:val="007E29B8"/>
    <w:rsid w:val="007E78FD"/>
    <w:rsid w:val="007E79A1"/>
    <w:rsid w:val="007F6B7D"/>
    <w:rsid w:val="00802542"/>
    <w:rsid w:val="00807AD5"/>
    <w:rsid w:val="0081373A"/>
    <w:rsid w:val="0082163F"/>
    <w:rsid w:val="00821FF7"/>
    <w:rsid w:val="008236BF"/>
    <w:rsid w:val="00823AF5"/>
    <w:rsid w:val="008252B9"/>
    <w:rsid w:val="0083130F"/>
    <w:rsid w:val="0083225F"/>
    <w:rsid w:val="008334E1"/>
    <w:rsid w:val="00833B4F"/>
    <w:rsid w:val="00844FC4"/>
    <w:rsid w:val="008467CD"/>
    <w:rsid w:val="008501F7"/>
    <w:rsid w:val="0085185F"/>
    <w:rsid w:val="008528BF"/>
    <w:rsid w:val="00855515"/>
    <w:rsid w:val="00856730"/>
    <w:rsid w:val="00864ADB"/>
    <w:rsid w:val="0086771A"/>
    <w:rsid w:val="008711B0"/>
    <w:rsid w:val="008737BD"/>
    <w:rsid w:val="00875DCD"/>
    <w:rsid w:val="00882E50"/>
    <w:rsid w:val="008836E6"/>
    <w:rsid w:val="00885959"/>
    <w:rsid w:val="008876D1"/>
    <w:rsid w:val="008A0A3B"/>
    <w:rsid w:val="008B13B7"/>
    <w:rsid w:val="008B3247"/>
    <w:rsid w:val="008B48FA"/>
    <w:rsid w:val="008B59B7"/>
    <w:rsid w:val="008B7A83"/>
    <w:rsid w:val="008C4898"/>
    <w:rsid w:val="008C4C4E"/>
    <w:rsid w:val="008C7620"/>
    <w:rsid w:val="008D0DF2"/>
    <w:rsid w:val="008D420C"/>
    <w:rsid w:val="008E23B0"/>
    <w:rsid w:val="008E2A31"/>
    <w:rsid w:val="008E3D57"/>
    <w:rsid w:val="008F4AF6"/>
    <w:rsid w:val="008F6042"/>
    <w:rsid w:val="008F6DBF"/>
    <w:rsid w:val="008F7FC4"/>
    <w:rsid w:val="00914576"/>
    <w:rsid w:val="00917A32"/>
    <w:rsid w:val="00926FFB"/>
    <w:rsid w:val="00930889"/>
    <w:rsid w:val="00930CDC"/>
    <w:rsid w:val="00933AED"/>
    <w:rsid w:val="009417A6"/>
    <w:rsid w:val="00944DA9"/>
    <w:rsid w:val="00946428"/>
    <w:rsid w:val="00953322"/>
    <w:rsid w:val="00957D35"/>
    <w:rsid w:val="00960243"/>
    <w:rsid w:val="00962F99"/>
    <w:rsid w:val="00963437"/>
    <w:rsid w:val="009646CE"/>
    <w:rsid w:val="009654C8"/>
    <w:rsid w:val="0096632F"/>
    <w:rsid w:val="00974DB5"/>
    <w:rsid w:val="009773F7"/>
    <w:rsid w:val="00980611"/>
    <w:rsid w:val="009806B4"/>
    <w:rsid w:val="00980D71"/>
    <w:rsid w:val="009818AE"/>
    <w:rsid w:val="009864EC"/>
    <w:rsid w:val="0099049B"/>
    <w:rsid w:val="009907E0"/>
    <w:rsid w:val="00994DDE"/>
    <w:rsid w:val="00996C08"/>
    <w:rsid w:val="009A1791"/>
    <w:rsid w:val="009A2B78"/>
    <w:rsid w:val="009A70F0"/>
    <w:rsid w:val="009B18EA"/>
    <w:rsid w:val="009B2D42"/>
    <w:rsid w:val="009B7ABA"/>
    <w:rsid w:val="009C012E"/>
    <w:rsid w:val="009C6638"/>
    <w:rsid w:val="009D0392"/>
    <w:rsid w:val="009D7280"/>
    <w:rsid w:val="009E05E9"/>
    <w:rsid w:val="009F46B4"/>
    <w:rsid w:val="009F4BA4"/>
    <w:rsid w:val="009F5059"/>
    <w:rsid w:val="00A02A59"/>
    <w:rsid w:val="00A14092"/>
    <w:rsid w:val="00A22F21"/>
    <w:rsid w:val="00A23510"/>
    <w:rsid w:val="00A262CB"/>
    <w:rsid w:val="00A30970"/>
    <w:rsid w:val="00A35FDA"/>
    <w:rsid w:val="00A40FA3"/>
    <w:rsid w:val="00A41744"/>
    <w:rsid w:val="00A4240A"/>
    <w:rsid w:val="00A45EA5"/>
    <w:rsid w:val="00A4600D"/>
    <w:rsid w:val="00A5192C"/>
    <w:rsid w:val="00A52F33"/>
    <w:rsid w:val="00A5560E"/>
    <w:rsid w:val="00A66E83"/>
    <w:rsid w:val="00A74689"/>
    <w:rsid w:val="00A74783"/>
    <w:rsid w:val="00A755B8"/>
    <w:rsid w:val="00A77F42"/>
    <w:rsid w:val="00A80906"/>
    <w:rsid w:val="00A86BA8"/>
    <w:rsid w:val="00A94C8B"/>
    <w:rsid w:val="00A95808"/>
    <w:rsid w:val="00AA1EDC"/>
    <w:rsid w:val="00AA3509"/>
    <w:rsid w:val="00AA4D51"/>
    <w:rsid w:val="00AB2DD7"/>
    <w:rsid w:val="00AB32F5"/>
    <w:rsid w:val="00AB6184"/>
    <w:rsid w:val="00AC771D"/>
    <w:rsid w:val="00AE38F0"/>
    <w:rsid w:val="00AE3CA3"/>
    <w:rsid w:val="00AF1E05"/>
    <w:rsid w:val="00AF3825"/>
    <w:rsid w:val="00B0317A"/>
    <w:rsid w:val="00B062C1"/>
    <w:rsid w:val="00B06939"/>
    <w:rsid w:val="00B113F8"/>
    <w:rsid w:val="00B1281F"/>
    <w:rsid w:val="00B17443"/>
    <w:rsid w:val="00B24315"/>
    <w:rsid w:val="00B2560E"/>
    <w:rsid w:val="00B31574"/>
    <w:rsid w:val="00B34858"/>
    <w:rsid w:val="00B35885"/>
    <w:rsid w:val="00B35FC1"/>
    <w:rsid w:val="00B4061F"/>
    <w:rsid w:val="00B41AE9"/>
    <w:rsid w:val="00B42501"/>
    <w:rsid w:val="00B43518"/>
    <w:rsid w:val="00B43D7C"/>
    <w:rsid w:val="00B5403D"/>
    <w:rsid w:val="00B67228"/>
    <w:rsid w:val="00B71659"/>
    <w:rsid w:val="00B73937"/>
    <w:rsid w:val="00B80428"/>
    <w:rsid w:val="00B825F1"/>
    <w:rsid w:val="00B8406C"/>
    <w:rsid w:val="00B84C22"/>
    <w:rsid w:val="00B865B4"/>
    <w:rsid w:val="00BA011A"/>
    <w:rsid w:val="00BA58BA"/>
    <w:rsid w:val="00BA5BF1"/>
    <w:rsid w:val="00BA61F6"/>
    <w:rsid w:val="00BA7017"/>
    <w:rsid w:val="00BB4449"/>
    <w:rsid w:val="00BB64B9"/>
    <w:rsid w:val="00BC4971"/>
    <w:rsid w:val="00BC5AF9"/>
    <w:rsid w:val="00BC5E63"/>
    <w:rsid w:val="00BD127E"/>
    <w:rsid w:val="00BD1425"/>
    <w:rsid w:val="00BD1E35"/>
    <w:rsid w:val="00BE17DC"/>
    <w:rsid w:val="00BE6F4E"/>
    <w:rsid w:val="00BF207C"/>
    <w:rsid w:val="00BF3791"/>
    <w:rsid w:val="00BF4A0B"/>
    <w:rsid w:val="00C0085E"/>
    <w:rsid w:val="00C046DC"/>
    <w:rsid w:val="00C04BCC"/>
    <w:rsid w:val="00C15227"/>
    <w:rsid w:val="00C15E51"/>
    <w:rsid w:val="00C20D28"/>
    <w:rsid w:val="00C2256A"/>
    <w:rsid w:val="00C31975"/>
    <w:rsid w:val="00C33F75"/>
    <w:rsid w:val="00C34D19"/>
    <w:rsid w:val="00C37CFD"/>
    <w:rsid w:val="00C51613"/>
    <w:rsid w:val="00C54326"/>
    <w:rsid w:val="00C55CFB"/>
    <w:rsid w:val="00C71A03"/>
    <w:rsid w:val="00C72DE1"/>
    <w:rsid w:val="00C73C30"/>
    <w:rsid w:val="00C7617C"/>
    <w:rsid w:val="00C82632"/>
    <w:rsid w:val="00C85EDA"/>
    <w:rsid w:val="00C86E1A"/>
    <w:rsid w:val="00C93467"/>
    <w:rsid w:val="00C94CD0"/>
    <w:rsid w:val="00C96731"/>
    <w:rsid w:val="00CA300B"/>
    <w:rsid w:val="00CA5A4B"/>
    <w:rsid w:val="00CA7E67"/>
    <w:rsid w:val="00CB053D"/>
    <w:rsid w:val="00CB0A97"/>
    <w:rsid w:val="00CB190D"/>
    <w:rsid w:val="00CB3898"/>
    <w:rsid w:val="00CC07E0"/>
    <w:rsid w:val="00CC2AF5"/>
    <w:rsid w:val="00CC30C5"/>
    <w:rsid w:val="00CC7445"/>
    <w:rsid w:val="00CD4E6E"/>
    <w:rsid w:val="00CE400F"/>
    <w:rsid w:val="00CF55F9"/>
    <w:rsid w:val="00CF6BE8"/>
    <w:rsid w:val="00CF72CF"/>
    <w:rsid w:val="00D03A3E"/>
    <w:rsid w:val="00D10491"/>
    <w:rsid w:val="00D121C1"/>
    <w:rsid w:val="00D22A5B"/>
    <w:rsid w:val="00D2715C"/>
    <w:rsid w:val="00D33E17"/>
    <w:rsid w:val="00D34917"/>
    <w:rsid w:val="00D34F81"/>
    <w:rsid w:val="00D355C8"/>
    <w:rsid w:val="00D368CE"/>
    <w:rsid w:val="00D36A4B"/>
    <w:rsid w:val="00D43236"/>
    <w:rsid w:val="00D5190B"/>
    <w:rsid w:val="00D53393"/>
    <w:rsid w:val="00D544B4"/>
    <w:rsid w:val="00D57303"/>
    <w:rsid w:val="00D605B4"/>
    <w:rsid w:val="00D6464C"/>
    <w:rsid w:val="00D649AA"/>
    <w:rsid w:val="00D66886"/>
    <w:rsid w:val="00D66B5A"/>
    <w:rsid w:val="00D74D28"/>
    <w:rsid w:val="00D763F1"/>
    <w:rsid w:val="00D863D3"/>
    <w:rsid w:val="00D90F53"/>
    <w:rsid w:val="00D91F6A"/>
    <w:rsid w:val="00D97AF4"/>
    <w:rsid w:val="00DA5026"/>
    <w:rsid w:val="00DA6074"/>
    <w:rsid w:val="00DB64B1"/>
    <w:rsid w:val="00DB7092"/>
    <w:rsid w:val="00DB7803"/>
    <w:rsid w:val="00DD0D95"/>
    <w:rsid w:val="00DD238C"/>
    <w:rsid w:val="00DD38FD"/>
    <w:rsid w:val="00DD6E1E"/>
    <w:rsid w:val="00DF1D2E"/>
    <w:rsid w:val="00DF2745"/>
    <w:rsid w:val="00DF4E4F"/>
    <w:rsid w:val="00DF60D9"/>
    <w:rsid w:val="00DF70FA"/>
    <w:rsid w:val="00E0598D"/>
    <w:rsid w:val="00E07038"/>
    <w:rsid w:val="00E10989"/>
    <w:rsid w:val="00E21D8B"/>
    <w:rsid w:val="00E24925"/>
    <w:rsid w:val="00E24F91"/>
    <w:rsid w:val="00E25ADC"/>
    <w:rsid w:val="00E3723A"/>
    <w:rsid w:val="00E3785B"/>
    <w:rsid w:val="00E4349B"/>
    <w:rsid w:val="00E44650"/>
    <w:rsid w:val="00E44E51"/>
    <w:rsid w:val="00E47481"/>
    <w:rsid w:val="00E52B18"/>
    <w:rsid w:val="00E56A69"/>
    <w:rsid w:val="00E6336D"/>
    <w:rsid w:val="00E7202B"/>
    <w:rsid w:val="00E726A6"/>
    <w:rsid w:val="00E730BA"/>
    <w:rsid w:val="00E80CCB"/>
    <w:rsid w:val="00E85A54"/>
    <w:rsid w:val="00E87571"/>
    <w:rsid w:val="00E879B2"/>
    <w:rsid w:val="00E905A7"/>
    <w:rsid w:val="00E9202D"/>
    <w:rsid w:val="00E9364B"/>
    <w:rsid w:val="00E94469"/>
    <w:rsid w:val="00EB0297"/>
    <w:rsid w:val="00EB2657"/>
    <w:rsid w:val="00EB54A1"/>
    <w:rsid w:val="00EB765C"/>
    <w:rsid w:val="00EC47BE"/>
    <w:rsid w:val="00EC5673"/>
    <w:rsid w:val="00EC58CC"/>
    <w:rsid w:val="00ED58A0"/>
    <w:rsid w:val="00EF1DA4"/>
    <w:rsid w:val="00EF20A5"/>
    <w:rsid w:val="00EF2B37"/>
    <w:rsid w:val="00EF57B7"/>
    <w:rsid w:val="00EF77BB"/>
    <w:rsid w:val="00F20209"/>
    <w:rsid w:val="00F21E14"/>
    <w:rsid w:val="00F2259E"/>
    <w:rsid w:val="00F25744"/>
    <w:rsid w:val="00F3045E"/>
    <w:rsid w:val="00F309A9"/>
    <w:rsid w:val="00F355B4"/>
    <w:rsid w:val="00F37E8F"/>
    <w:rsid w:val="00F42064"/>
    <w:rsid w:val="00F42139"/>
    <w:rsid w:val="00F52650"/>
    <w:rsid w:val="00F614A9"/>
    <w:rsid w:val="00F653D1"/>
    <w:rsid w:val="00F7167D"/>
    <w:rsid w:val="00F756D2"/>
    <w:rsid w:val="00F8181D"/>
    <w:rsid w:val="00F820A7"/>
    <w:rsid w:val="00F9001B"/>
    <w:rsid w:val="00F90136"/>
    <w:rsid w:val="00F90144"/>
    <w:rsid w:val="00F96387"/>
    <w:rsid w:val="00F979AA"/>
    <w:rsid w:val="00FA180A"/>
    <w:rsid w:val="00FA2F15"/>
    <w:rsid w:val="00FA4819"/>
    <w:rsid w:val="00FA4AF1"/>
    <w:rsid w:val="00FA5098"/>
    <w:rsid w:val="00FB063E"/>
    <w:rsid w:val="00FC0A65"/>
    <w:rsid w:val="00FC1008"/>
    <w:rsid w:val="00FC3E0E"/>
    <w:rsid w:val="00FD399D"/>
    <w:rsid w:val="00FD424A"/>
    <w:rsid w:val="00FD6251"/>
    <w:rsid w:val="00FE3824"/>
    <w:rsid w:val="00FE4CB1"/>
    <w:rsid w:val="00FE5C98"/>
    <w:rsid w:val="00FF0575"/>
    <w:rsid w:val="00FF31D5"/>
    <w:rsid w:val="00FF75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B8EB6"/>
  <w15:chartTrackingRefBased/>
  <w15:docId w15:val="{FED10CD8-AF81-AC4D-97FE-84B210C8B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2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1CE7B0F9F696846B7E90FC5FA5FD8C2" ma:contentTypeVersion="11" ma:contentTypeDescription="Create a new document." ma:contentTypeScope="" ma:versionID="53647087b105b227cd5b2abbecdf37e2">
  <xsd:schema xmlns:xsd="http://www.w3.org/2001/XMLSchema" xmlns:xs="http://www.w3.org/2001/XMLSchema" xmlns:p="http://schemas.microsoft.com/office/2006/metadata/properties" xmlns:ns2="53c425e2-9ec4-4224-b6b5-f2270b4015de" xmlns:ns3="a3b269f2-1d6c-4570-b528-edbd8dc17e15" targetNamespace="http://schemas.microsoft.com/office/2006/metadata/properties" ma:root="true" ma:fieldsID="8a2d9bf681b0ee0a5f23a68cbc386505" ns2:_="" ns3:_="">
    <xsd:import namespace="53c425e2-9ec4-4224-b6b5-f2270b4015de"/>
    <xsd:import namespace="a3b269f2-1d6c-4570-b528-edbd8dc17e1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c425e2-9ec4-4224-b6b5-f2270b4015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b269f2-1d6c-4570-b528-edbd8dc17e1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792EC79-AE04-CE4E-AE8A-E4890F98FD63}">
  <ds:schemaRefs>
    <ds:schemaRef ds:uri="http://schemas.openxmlformats.org/officeDocument/2006/bibliography"/>
  </ds:schemaRefs>
</ds:datastoreItem>
</file>

<file path=customXml/itemProps2.xml><?xml version="1.0" encoding="utf-8"?>
<ds:datastoreItem xmlns:ds="http://schemas.openxmlformats.org/officeDocument/2006/customXml" ds:itemID="{2ED1A849-9840-4D23-AA9A-8F4AC7C1633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0562689-8D79-4FA2-84D4-FB43BC180167}">
  <ds:schemaRefs>
    <ds:schemaRef ds:uri="http://schemas.microsoft.com/sharepoint/v3/contenttype/forms"/>
  </ds:schemaRefs>
</ds:datastoreItem>
</file>

<file path=customXml/itemProps4.xml><?xml version="1.0" encoding="utf-8"?>
<ds:datastoreItem xmlns:ds="http://schemas.openxmlformats.org/officeDocument/2006/customXml" ds:itemID="{EBF07C82-DFD9-4277-A74F-354200B1BE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c425e2-9ec4-4224-b6b5-f2270b4015de"/>
    <ds:schemaRef ds:uri="a3b269f2-1d6c-4570-b528-edbd8dc17e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2568</Words>
  <Characters>14642</Characters>
  <Application>Microsoft Office Word</Application>
  <DocSecurity>0</DocSecurity>
  <Lines>122</Lines>
  <Paragraphs>34</Paragraphs>
  <ScaleCrop>false</ScaleCrop>
  <Company/>
  <LinksUpToDate>false</LinksUpToDate>
  <CharactersWithSpaces>1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rad, Ryan (NIH/NCI) [C]</dc:creator>
  <cp:keywords/>
  <dc:description/>
  <cp:lastModifiedBy>Narayan, Kedar (NIH/NCI) [C]</cp:lastModifiedBy>
  <cp:revision>21</cp:revision>
  <dcterms:created xsi:type="dcterms:W3CDTF">2022-04-21T18:04:00Z</dcterms:created>
  <dcterms:modified xsi:type="dcterms:W3CDTF">2022-05-05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fef3ada-2a35-34f7-9db5-1b5ab8e74d3c</vt:lpwstr>
  </property>
  <property fmtid="{D5CDD505-2E9C-101B-9397-08002B2CF9AE}" pid="4" name="Mendeley Citation Style_1">
    <vt:lpwstr>http://www.zotero.org/styles/natur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31CE7B0F9F696846B7E90FC5FA5FD8C2</vt:lpwstr>
  </property>
</Properties>
</file>